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2ACA29" w14:textId="43C603F8" w:rsidR="001F1B4F" w:rsidRPr="009B2A85" w:rsidRDefault="003178D8" w:rsidP="00C62A08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r w:rsidRPr="009B2A85">
        <w:rPr>
          <w:rFonts w:ascii="Times New Roman" w:hAnsi="Times New Roman" w:cs="Times New Roman"/>
          <w:b/>
          <w:sz w:val="20"/>
          <w:szCs w:val="20"/>
          <w:lang w:val="en-GB"/>
        </w:rPr>
        <w:t>Supplemental material</w:t>
      </w:r>
    </w:p>
    <w:p w14:paraId="1C9A7498" w14:textId="77777777" w:rsidR="00F847A2" w:rsidRPr="009B2A85" w:rsidRDefault="00F847A2" w:rsidP="002C2416">
      <w:pPr>
        <w:pStyle w:val="Caption"/>
        <w:keepNext/>
        <w:spacing w:after="0"/>
        <w:ind w:left="-1276"/>
        <w:outlineLvl w:val="0"/>
        <w:rPr>
          <w:rFonts w:ascii="Times New Roman" w:hAnsi="Times New Roman" w:cs="Times New Roman"/>
          <w:color w:val="auto"/>
          <w:lang w:val="en-GB"/>
        </w:rPr>
      </w:pPr>
      <w:r w:rsidRPr="009B2A85">
        <w:rPr>
          <w:rFonts w:ascii="Times New Roman" w:hAnsi="Times New Roman" w:cs="Times New Roman"/>
          <w:color w:val="auto"/>
          <w:lang w:val="en-GB"/>
        </w:rPr>
        <w:t xml:space="preserve">Table S1. </w:t>
      </w:r>
      <w:r w:rsidRPr="009B2A85">
        <w:rPr>
          <w:rFonts w:ascii="Times New Roman" w:hAnsi="Times New Roman" w:cs="Times New Roman"/>
          <w:b w:val="0"/>
          <w:color w:val="auto"/>
          <w:lang w:val="en-GB"/>
        </w:rPr>
        <w:t>Means, standard deviations and correlations between research variables</w:t>
      </w:r>
      <w:r w:rsidR="00C66483" w:rsidRPr="009B2A85">
        <w:rPr>
          <w:rFonts w:ascii="Times New Roman" w:hAnsi="Times New Roman" w:cs="Times New Roman"/>
          <w:b w:val="0"/>
          <w:color w:val="auto"/>
          <w:lang w:val="en-GB"/>
        </w:rPr>
        <w:t>.</w:t>
      </w:r>
    </w:p>
    <w:tbl>
      <w:tblPr>
        <w:tblStyle w:val="TableGrid2"/>
        <w:tblW w:w="15389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2"/>
        <w:gridCol w:w="2607"/>
        <w:gridCol w:w="681"/>
        <w:gridCol w:w="608"/>
        <w:gridCol w:w="686"/>
        <w:gridCol w:w="686"/>
        <w:gridCol w:w="687"/>
        <w:gridCol w:w="686"/>
        <w:gridCol w:w="686"/>
        <w:gridCol w:w="687"/>
        <w:gridCol w:w="686"/>
        <w:gridCol w:w="686"/>
        <w:gridCol w:w="686"/>
        <w:gridCol w:w="687"/>
        <w:gridCol w:w="686"/>
        <w:gridCol w:w="686"/>
        <w:gridCol w:w="687"/>
        <w:gridCol w:w="686"/>
        <w:gridCol w:w="686"/>
        <w:gridCol w:w="687"/>
      </w:tblGrid>
      <w:tr w:rsidR="00C66483" w:rsidRPr="009B2A85" w14:paraId="393A6DA0" w14:textId="77777777" w:rsidTr="00677D44">
        <w:trPr>
          <w:trHeight w:val="433"/>
        </w:trPr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79BB2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CE982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70527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M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D9CB6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SD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1A932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483AE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CA3F8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B4CC4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CD5CC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29761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6146B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A1ED8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E135F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9E141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347DE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8CD8A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20251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FDFCD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99769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26C1D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16</w:t>
            </w:r>
          </w:p>
        </w:tc>
      </w:tr>
      <w:tr w:rsidR="00C66483" w:rsidRPr="009B2A85" w14:paraId="632187BE" w14:textId="77777777" w:rsidTr="00677D44">
        <w:trPr>
          <w:trHeight w:val="433"/>
        </w:trPr>
        <w:tc>
          <w:tcPr>
            <w:tcW w:w="512" w:type="dxa"/>
            <w:tcBorders>
              <w:top w:val="single" w:sz="4" w:space="0" w:color="auto"/>
            </w:tcBorders>
            <w:vAlign w:val="center"/>
          </w:tcPr>
          <w:p w14:paraId="118C6BD8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607" w:type="dxa"/>
            <w:tcBorders>
              <w:top w:val="single" w:sz="4" w:space="0" w:color="auto"/>
            </w:tcBorders>
            <w:vAlign w:val="center"/>
          </w:tcPr>
          <w:p w14:paraId="5311F357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Sex</w:t>
            </w: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72B14172" w14:textId="77777777" w:rsidR="00C66483" w:rsidRPr="009B2A85" w:rsidRDefault="00C66483" w:rsidP="00C66483">
            <w:pPr>
              <w:tabs>
                <w:tab w:val="decimal" w:pos="454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59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14:paraId="1528A163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49</w:t>
            </w: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52C406E4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45492DF2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237483F1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47F68506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575A142A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35C4790F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4D64FA35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35DFA137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5F388C47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176A5CB5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66734838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6FA67C95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61066413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4D3A2829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  <w:vAlign w:val="center"/>
          </w:tcPr>
          <w:p w14:paraId="4B237F04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2BCC994A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66483" w:rsidRPr="009B2A85" w14:paraId="4285F94E" w14:textId="77777777" w:rsidTr="00677D44">
        <w:trPr>
          <w:trHeight w:val="433"/>
        </w:trPr>
        <w:tc>
          <w:tcPr>
            <w:tcW w:w="512" w:type="dxa"/>
            <w:vAlign w:val="center"/>
          </w:tcPr>
          <w:p w14:paraId="18617864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607" w:type="dxa"/>
            <w:vAlign w:val="center"/>
          </w:tcPr>
          <w:p w14:paraId="6E544B2C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Age</w:t>
            </w:r>
          </w:p>
        </w:tc>
        <w:tc>
          <w:tcPr>
            <w:tcW w:w="681" w:type="dxa"/>
            <w:vAlign w:val="center"/>
          </w:tcPr>
          <w:p w14:paraId="32D4D5B0" w14:textId="77777777" w:rsidR="00C66483" w:rsidRPr="009B2A85" w:rsidRDefault="00C66483" w:rsidP="00C66483">
            <w:pPr>
              <w:tabs>
                <w:tab w:val="decimal" w:pos="454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49.05</w:t>
            </w:r>
          </w:p>
        </w:tc>
        <w:tc>
          <w:tcPr>
            <w:tcW w:w="608" w:type="dxa"/>
            <w:vAlign w:val="center"/>
          </w:tcPr>
          <w:p w14:paraId="2A16A0C6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8.58</w:t>
            </w:r>
          </w:p>
        </w:tc>
        <w:tc>
          <w:tcPr>
            <w:tcW w:w="686" w:type="dxa"/>
            <w:vAlign w:val="center"/>
          </w:tcPr>
          <w:p w14:paraId="41228B9E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01</w:t>
            </w:r>
          </w:p>
        </w:tc>
        <w:tc>
          <w:tcPr>
            <w:tcW w:w="686" w:type="dxa"/>
            <w:vAlign w:val="center"/>
          </w:tcPr>
          <w:p w14:paraId="6553155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3F67C9B5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0BB209B0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482A4BC0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19A8E20A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7EF4529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7E10D36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668AF5F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7C0A5BE4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34743A42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69EBB65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12BF0292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44D26225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560C0DBE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277805D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66483" w:rsidRPr="009B2A85" w14:paraId="5F8DEF53" w14:textId="77777777" w:rsidTr="00677D44">
        <w:trPr>
          <w:trHeight w:val="433"/>
        </w:trPr>
        <w:tc>
          <w:tcPr>
            <w:tcW w:w="512" w:type="dxa"/>
            <w:vAlign w:val="center"/>
          </w:tcPr>
          <w:p w14:paraId="28B9EF24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607" w:type="dxa"/>
            <w:vAlign w:val="center"/>
          </w:tcPr>
          <w:p w14:paraId="00180EB3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Educational level</w:t>
            </w:r>
          </w:p>
          <w:p w14:paraId="35F89B9B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(1-5)</w:t>
            </w:r>
          </w:p>
        </w:tc>
        <w:tc>
          <w:tcPr>
            <w:tcW w:w="681" w:type="dxa"/>
            <w:vAlign w:val="center"/>
          </w:tcPr>
          <w:p w14:paraId="1D765417" w14:textId="77777777" w:rsidR="00C66483" w:rsidRPr="009B2A85" w:rsidRDefault="00C66483" w:rsidP="00C66483">
            <w:pPr>
              <w:tabs>
                <w:tab w:val="decimal" w:pos="454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3.28</w:t>
            </w:r>
          </w:p>
        </w:tc>
        <w:tc>
          <w:tcPr>
            <w:tcW w:w="608" w:type="dxa"/>
            <w:vAlign w:val="center"/>
          </w:tcPr>
          <w:p w14:paraId="5F84C21B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36</w:t>
            </w:r>
          </w:p>
        </w:tc>
        <w:tc>
          <w:tcPr>
            <w:tcW w:w="686" w:type="dxa"/>
            <w:vAlign w:val="center"/>
          </w:tcPr>
          <w:p w14:paraId="0317782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13**</w:t>
            </w:r>
          </w:p>
        </w:tc>
        <w:tc>
          <w:tcPr>
            <w:tcW w:w="686" w:type="dxa"/>
            <w:vAlign w:val="center"/>
          </w:tcPr>
          <w:p w14:paraId="36692AB0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14**</w:t>
            </w:r>
          </w:p>
        </w:tc>
        <w:tc>
          <w:tcPr>
            <w:tcW w:w="687" w:type="dxa"/>
            <w:vAlign w:val="center"/>
          </w:tcPr>
          <w:p w14:paraId="7B977675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7CA8532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608AC154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46279C5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78A593DD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0326727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7501BF01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5F0974A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08CD6C8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4BC88D65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67E5312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5E9CBB94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3DD4FEF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2F475B7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66483" w:rsidRPr="009B2A85" w14:paraId="79A14EAC" w14:textId="77777777" w:rsidTr="00677D44">
        <w:trPr>
          <w:trHeight w:val="433"/>
        </w:trPr>
        <w:tc>
          <w:tcPr>
            <w:tcW w:w="512" w:type="dxa"/>
            <w:vAlign w:val="center"/>
          </w:tcPr>
          <w:p w14:paraId="63233B56" w14:textId="77777777" w:rsidR="00C66483" w:rsidRPr="009B2A85" w:rsidRDefault="00C66483" w:rsidP="00C66483">
            <w:pPr>
              <w:autoSpaceDE w:val="0"/>
              <w:autoSpaceDN w:val="0"/>
              <w:adjustRightInd w:val="0"/>
              <w:ind w:left="234" w:hanging="234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607" w:type="dxa"/>
            <w:vAlign w:val="center"/>
          </w:tcPr>
          <w:p w14:paraId="59A83991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Work schedule T1</w:t>
            </w: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81" w:type="dxa"/>
            <w:vAlign w:val="center"/>
          </w:tcPr>
          <w:p w14:paraId="25B55C06" w14:textId="77777777" w:rsidR="00C66483" w:rsidRPr="009B2A85" w:rsidRDefault="00C66483" w:rsidP="00C66483">
            <w:pPr>
              <w:tabs>
                <w:tab w:val="decimal" w:pos="454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608" w:type="dxa"/>
            <w:vAlign w:val="center"/>
          </w:tcPr>
          <w:p w14:paraId="39981EAF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28</w:t>
            </w:r>
          </w:p>
        </w:tc>
        <w:tc>
          <w:tcPr>
            <w:tcW w:w="686" w:type="dxa"/>
            <w:vAlign w:val="center"/>
          </w:tcPr>
          <w:p w14:paraId="1BDDE48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9**</w:t>
            </w:r>
          </w:p>
        </w:tc>
        <w:tc>
          <w:tcPr>
            <w:tcW w:w="686" w:type="dxa"/>
            <w:vAlign w:val="center"/>
          </w:tcPr>
          <w:p w14:paraId="2A942D4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0</w:t>
            </w:r>
          </w:p>
        </w:tc>
        <w:tc>
          <w:tcPr>
            <w:tcW w:w="687" w:type="dxa"/>
            <w:vAlign w:val="center"/>
          </w:tcPr>
          <w:p w14:paraId="11993B9C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15**</w:t>
            </w:r>
          </w:p>
        </w:tc>
        <w:tc>
          <w:tcPr>
            <w:tcW w:w="686" w:type="dxa"/>
            <w:vAlign w:val="center"/>
          </w:tcPr>
          <w:p w14:paraId="3E90821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48DBDC4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359EC93E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279B1881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0407E38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3DB19E7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621A34C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2268349A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12B6BE2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07A9BF94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1627495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7C35476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2301081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66483" w:rsidRPr="009B2A85" w14:paraId="648BCFEA" w14:textId="77777777" w:rsidTr="00677D44">
        <w:trPr>
          <w:trHeight w:val="433"/>
        </w:trPr>
        <w:tc>
          <w:tcPr>
            <w:tcW w:w="512" w:type="dxa"/>
            <w:vAlign w:val="center"/>
          </w:tcPr>
          <w:p w14:paraId="3C540C47" w14:textId="77777777" w:rsidR="00C66483" w:rsidRPr="009B2A85" w:rsidRDefault="00C66483" w:rsidP="00C66483">
            <w:pPr>
              <w:autoSpaceDE w:val="0"/>
              <w:autoSpaceDN w:val="0"/>
              <w:adjustRightInd w:val="0"/>
              <w:ind w:left="234" w:hanging="234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2607" w:type="dxa"/>
            <w:vAlign w:val="center"/>
          </w:tcPr>
          <w:p w14:paraId="7F67D9EE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Decision authority T1</w:t>
            </w:r>
          </w:p>
          <w:p w14:paraId="4E206D01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(1-4)</w:t>
            </w:r>
          </w:p>
        </w:tc>
        <w:tc>
          <w:tcPr>
            <w:tcW w:w="681" w:type="dxa"/>
            <w:vAlign w:val="center"/>
          </w:tcPr>
          <w:p w14:paraId="4D02AEC8" w14:textId="77777777" w:rsidR="00C66483" w:rsidRPr="009B2A85" w:rsidRDefault="00C66483" w:rsidP="00C66483">
            <w:pPr>
              <w:tabs>
                <w:tab w:val="decimal" w:pos="454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3.10</w:t>
            </w:r>
          </w:p>
        </w:tc>
        <w:tc>
          <w:tcPr>
            <w:tcW w:w="608" w:type="dxa"/>
            <w:vAlign w:val="center"/>
          </w:tcPr>
          <w:p w14:paraId="7AF80C50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686" w:type="dxa"/>
            <w:vAlign w:val="center"/>
          </w:tcPr>
          <w:p w14:paraId="18FD5B3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09**</w:t>
            </w:r>
          </w:p>
        </w:tc>
        <w:tc>
          <w:tcPr>
            <w:tcW w:w="686" w:type="dxa"/>
            <w:vAlign w:val="center"/>
          </w:tcPr>
          <w:p w14:paraId="4AA1141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6**</w:t>
            </w:r>
          </w:p>
        </w:tc>
        <w:tc>
          <w:tcPr>
            <w:tcW w:w="687" w:type="dxa"/>
            <w:vAlign w:val="center"/>
          </w:tcPr>
          <w:p w14:paraId="208C784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14**</w:t>
            </w:r>
          </w:p>
        </w:tc>
        <w:tc>
          <w:tcPr>
            <w:tcW w:w="686" w:type="dxa"/>
            <w:vAlign w:val="center"/>
          </w:tcPr>
          <w:p w14:paraId="47EFA91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18**</w:t>
            </w:r>
          </w:p>
        </w:tc>
        <w:tc>
          <w:tcPr>
            <w:tcW w:w="686" w:type="dxa"/>
            <w:vAlign w:val="center"/>
          </w:tcPr>
          <w:p w14:paraId="5036BB02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5EB12BE5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4DEDC6C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35F0CC24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71D44BD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786EF50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53BB4A70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53238161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1427462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41BAE67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3A2821B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30A27C6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66483" w:rsidRPr="009B2A85" w14:paraId="50E6CC00" w14:textId="77777777" w:rsidTr="00677D44">
        <w:trPr>
          <w:trHeight w:val="433"/>
        </w:trPr>
        <w:tc>
          <w:tcPr>
            <w:tcW w:w="512" w:type="dxa"/>
            <w:vAlign w:val="center"/>
          </w:tcPr>
          <w:p w14:paraId="62B422F1" w14:textId="77777777" w:rsidR="00C66483" w:rsidRPr="009B2A85" w:rsidRDefault="00C66483" w:rsidP="00C66483">
            <w:pPr>
              <w:autoSpaceDE w:val="0"/>
              <w:autoSpaceDN w:val="0"/>
              <w:adjustRightInd w:val="0"/>
              <w:ind w:left="234" w:hanging="234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2607" w:type="dxa"/>
            <w:vAlign w:val="center"/>
          </w:tcPr>
          <w:p w14:paraId="33AD56B6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Job demands T1</w:t>
            </w:r>
          </w:p>
          <w:p w14:paraId="1BE451D2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(1-4)</w:t>
            </w:r>
          </w:p>
        </w:tc>
        <w:tc>
          <w:tcPr>
            <w:tcW w:w="681" w:type="dxa"/>
            <w:vAlign w:val="center"/>
          </w:tcPr>
          <w:p w14:paraId="2123A6A1" w14:textId="77777777" w:rsidR="00C66483" w:rsidRPr="009B2A85" w:rsidRDefault="00C66483" w:rsidP="00C66483">
            <w:pPr>
              <w:tabs>
                <w:tab w:val="decimal" w:pos="454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.59</w:t>
            </w:r>
          </w:p>
        </w:tc>
        <w:tc>
          <w:tcPr>
            <w:tcW w:w="608" w:type="dxa"/>
            <w:vAlign w:val="center"/>
          </w:tcPr>
          <w:p w14:paraId="6FBC30F2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53</w:t>
            </w:r>
          </w:p>
        </w:tc>
        <w:tc>
          <w:tcPr>
            <w:tcW w:w="686" w:type="dxa"/>
            <w:vAlign w:val="center"/>
          </w:tcPr>
          <w:p w14:paraId="21AEB88A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9**</w:t>
            </w:r>
          </w:p>
        </w:tc>
        <w:tc>
          <w:tcPr>
            <w:tcW w:w="686" w:type="dxa"/>
            <w:vAlign w:val="center"/>
          </w:tcPr>
          <w:p w14:paraId="46EA4D1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01</w:t>
            </w:r>
          </w:p>
        </w:tc>
        <w:tc>
          <w:tcPr>
            <w:tcW w:w="687" w:type="dxa"/>
            <w:vAlign w:val="center"/>
          </w:tcPr>
          <w:p w14:paraId="259C45B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12**</w:t>
            </w:r>
          </w:p>
        </w:tc>
        <w:tc>
          <w:tcPr>
            <w:tcW w:w="686" w:type="dxa"/>
            <w:vAlign w:val="center"/>
          </w:tcPr>
          <w:p w14:paraId="772B7FED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4*</w:t>
            </w:r>
          </w:p>
        </w:tc>
        <w:tc>
          <w:tcPr>
            <w:tcW w:w="686" w:type="dxa"/>
            <w:vAlign w:val="center"/>
          </w:tcPr>
          <w:p w14:paraId="5AD7B05D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17**</w:t>
            </w:r>
          </w:p>
        </w:tc>
        <w:tc>
          <w:tcPr>
            <w:tcW w:w="687" w:type="dxa"/>
            <w:vAlign w:val="center"/>
          </w:tcPr>
          <w:p w14:paraId="1F95D700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5265CE1A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26A090A4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78D9AB35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518A02F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36A0C18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502D454A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73C7FB4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59FFB300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4182E98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5645DAC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66483" w:rsidRPr="009B2A85" w14:paraId="44E03BE6" w14:textId="77777777" w:rsidTr="00677D44">
        <w:trPr>
          <w:trHeight w:val="433"/>
        </w:trPr>
        <w:tc>
          <w:tcPr>
            <w:tcW w:w="512" w:type="dxa"/>
            <w:vAlign w:val="center"/>
          </w:tcPr>
          <w:p w14:paraId="412CEF52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2607" w:type="dxa"/>
            <w:vAlign w:val="center"/>
          </w:tcPr>
          <w:p w14:paraId="73E5F607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Job demands T2</w:t>
            </w:r>
          </w:p>
          <w:p w14:paraId="581C5132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(1-4)</w:t>
            </w:r>
          </w:p>
        </w:tc>
        <w:tc>
          <w:tcPr>
            <w:tcW w:w="681" w:type="dxa"/>
            <w:vAlign w:val="center"/>
          </w:tcPr>
          <w:p w14:paraId="5163BF4F" w14:textId="77777777" w:rsidR="00C66483" w:rsidRPr="009B2A85" w:rsidRDefault="00C66483" w:rsidP="00C66483">
            <w:pPr>
              <w:tabs>
                <w:tab w:val="decimal" w:pos="454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.60</w:t>
            </w:r>
          </w:p>
        </w:tc>
        <w:tc>
          <w:tcPr>
            <w:tcW w:w="608" w:type="dxa"/>
            <w:vAlign w:val="center"/>
          </w:tcPr>
          <w:p w14:paraId="7AAF12DC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52</w:t>
            </w:r>
          </w:p>
        </w:tc>
        <w:tc>
          <w:tcPr>
            <w:tcW w:w="686" w:type="dxa"/>
            <w:vAlign w:val="center"/>
          </w:tcPr>
          <w:p w14:paraId="297387F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8**</w:t>
            </w:r>
          </w:p>
        </w:tc>
        <w:tc>
          <w:tcPr>
            <w:tcW w:w="686" w:type="dxa"/>
            <w:vAlign w:val="center"/>
          </w:tcPr>
          <w:p w14:paraId="50340D4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04*</w:t>
            </w:r>
          </w:p>
        </w:tc>
        <w:tc>
          <w:tcPr>
            <w:tcW w:w="687" w:type="dxa"/>
            <w:vAlign w:val="center"/>
          </w:tcPr>
          <w:p w14:paraId="77EE7B5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8**</w:t>
            </w:r>
          </w:p>
        </w:tc>
        <w:tc>
          <w:tcPr>
            <w:tcW w:w="686" w:type="dxa"/>
            <w:vAlign w:val="center"/>
          </w:tcPr>
          <w:p w14:paraId="12FE9FE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4*</w:t>
            </w:r>
          </w:p>
        </w:tc>
        <w:tc>
          <w:tcPr>
            <w:tcW w:w="686" w:type="dxa"/>
            <w:vAlign w:val="center"/>
          </w:tcPr>
          <w:p w14:paraId="4D4A59E2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13**</w:t>
            </w:r>
          </w:p>
        </w:tc>
        <w:tc>
          <w:tcPr>
            <w:tcW w:w="687" w:type="dxa"/>
            <w:vAlign w:val="center"/>
          </w:tcPr>
          <w:p w14:paraId="3867069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60**</w:t>
            </w:r>
          </w:p>
        </w:tc>
        <w:tc>
          <w:tcPr>
            <w:tcW w:w="686" w:type="dxa"/>
            <w:vAlign w:val="center"/>
          </w:tcPr>
          <w:p w14:paraId="6373F63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72B97A6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50992312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1DE3542A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352094F1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3DFEB88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6FFA81E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7856CA8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34A51CED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3D536F4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66483" w:rsidRPr="009B2A85" w14:paraId="6F5C6B29" w14:textId="77777777" w:rsidTr="00677D44">
        <w:trPr>
          <w:trHeight w:val="433"/>
        </w:trPr>
        <w:tc>
          <w:tcPr>
            <w:tcW w:w="512" w:type="dxa"/>
            <w:vAlign w:val="center"/>
          </w:tcPr>
          <w:p w14:paraId="6966C93C" w14:textId="77777777" w:rsidR="00C66483" w:rsidRPr="009B2A85" w:rsidRDefault="00C66483" w:rsidP="00C6648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2607" w:type="dxa"/>
            <w:vAlign w:val="center"/>
          </w:tcPr>
          <w:p w14:paraId="2742E51B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Job demands T3</w:t>
            </w:r>
          </w:p>
          <w:p w14:paraId="4C5BFC46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(1-4)</w:t>
            </w:r>
          </w:p>
        </w:tc>
        <w:tc>
          <w:tcPr>
            <w:tcW w:w="681" w:type="dxa"/>
            <w:vAlign w:val="center"/>
          </w:tcPr>
          <w:p w14:paraId="7FE9DD7F" w14:textId="77777777" w:rsidR="00C66483" w:rsidRPr="009B2A85" w:rsidRDefault="00C66483" w:rsidP="00C66483">
            <w:pPr>
              <w:tabs>
                <w:tab w:val="decimal" w:pos="454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.59</w:t>
            </w:r>
          </w:p>
        </w:tc>
        <w:tc>
          <w:tcPr>
            <w:tcW w:w="608" w:type="dxa"/>
            <w:vAlign w:val="center"/>
          </w:tcPr>
          <w:p w14:paraId="49E349B2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686" w:type="dxa"/>
            <w:vAlign w:val="center"/>
          </w:tcPr>
          <w:p w14:paraId="2F8F158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9**</w:t>
            </w:r>
          </w:p>
        </w:tc>
        <w:tc>
          <w:tcPr>
            <w:tcW w:w="686" w:type="dxa"/>
            <w:vAlign w:val="center"/>
          </w:tcPr>
          <w:p w14:paraId="1F3A5435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09**</w:t>
            </w:r>
          </w:p>
        </w:tc>
        <w:tc>
          <w:tcPr>
            <w:tcW w:w="687" w:type="dxa"/>
            <w:vAlign w:val="center"/>
          </w:tcPr>
          <w:p w14:paraId="1BBD3F8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7*</w:t>
            </w:r>
          </w:p>
        </w:tc>
        <w:tc>
          <w:tcPr>
            <w:tcW w:w="686" w:type="dxa"/>
            <w:vAlign w:val="center"/>
          </w:tcPr>
          <w:p w14:paraId="463A384A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5**</w:t>
            </w:r>
          </w:p>
        </w:tc>
        <w:tc>
          <w:tcPr>
            <w:tcW w:w="686" w:type="dxa"/>
            <w:vAlign w:val="center"/>
          </w:tcPr>
          <w:p w14:paraId="428E557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14**</w:t>
            </w:r>
          </w:p>
        </w:tc>
        <w:tc>
          <w:tcPr>
            <w:tcW w:w="687" w:type="dxa"/>
            <w:vAlign w:val="center"/>
          </w:tcPr>
          <w:p w14:paraId="69715CE4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55**</w:t>
            </w:r>
          </w:p>
        </w:tc>
        <w:tc>
          <w:tcPr>
            <w:tcW w:w="686" w:type="dxa"/>
            <w:vAlign w:val="center"/>
          </w:tcPr>
          <w:p w14:paraId="3D058C8A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60**</w:t>
            </w:r>
          </w:p>
        </w:tc>
        <w:tc>
          <w:tcPr>
            <w:tcW w:w="686" w:type="dxa"/>
            <w:vAlign w:val="center"/>
          </w:tcPr>
          <w:p w14:paraId="18ED71B0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682F217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7323925E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36B30C92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0DF6109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33E7124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42B4E1B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304424F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414AD865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66483" w:rsidRPr="009B2A85" w14:paraId="3D77A329" w14:textId="77777777" w:rsidTr="00677D44">
        <w:trPr>
          <w:trHeight w:val="433"/>
        </w:trPr>
        <w:tc>
          <w:tcPr>
            <w:tcW w:w="512" w:type="dxa"/>
            <w:vAlign w:val="center"/>
          </w:tcPr>
          <w:p w14:paraId="4788073E" w14:textId="77777777" w:rsidR="00C66483" w:rsidRPr="009B2A85" w:rsidRDefault="00C66483" w:rsidP="00C66483">
            <w:pPr>
              <w:autoSpaceDE w:val="0"/>
              <w:autoSpaceDN w:val="0"/>
              <w:adjustRightInd w:val="0"/>
              <w:ind w:left="234" w:hanging="234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2607" w:type="dxa"/>
            <w:vAlign w:val="center"/>
          </w:tcPr>
          <w:p w14:paraId="488ABF66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Sleep disturbances T1</w:t>
            </w:r>
          </w:p>
          <w:p w14:paraId="0DDD78C9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(1-6)</w:t>
            </w:r>
          </w:p>
        </w:tc>
        <w:tc>
          <w:tcPr>
            <w:tcW w:w="681" w:type="dxa"/>
            <w:vAlign w:val="center"/>
          </w:tcPr>
          <w:p w14:paraId="046F6A80" w14:textId="77777777" w:rsidR="00C66483" w:rsidRPr="009B2A85" w:rsidRDefault="00C66483" w:rsidP="00C66483">
            <w:pPr>
              <w:tabs>
                <w:tab w:val="decimal" w:pos="454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.64</w:t>
            </w:r>
          </w:p>
        </w:tc>
        <w:tc>
          <w:tcPr>
            <w:tcW w:w="608" w:type="dxa"/>
            <w:vAlign w:val="center"/>
          </w:tcPr>
          <w:p w14:paraId="41555BCF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07</w:t>
            </w:r>
          </w:p>
        </w:tc>
        <w:tc>
          <w:tcPr>
            <w:tcW w:w="686" w:type="dxa"/>
            <w:vAlign w:val="center"/>
          </w:tcPr>
          <w:p w14:paraId="02AFED9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13**</w:t>
            </w:r>
          </w:p>
        </w:tc>
        <w:tc>
          <w:tcPr>
            <w:tcW w:w="686" w:type="dxa"/>
            <w:vAlign w:val="center"/>
          </w:tcPr>
          <w:p w14:paraId="323A8815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8**</w:t>
            </w:r>
          </w:p>
        </w:tc>
        <w:tc>
          <w:tcPr>
            <w:tcW w:w="687" w:type="dxa"/>
            <w:vAlign w:val="center"/>
          </w:tcPr>
          <w:p w14:paraId="0A83596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3</w:t>
            </w:r>
          </w:p>
        </w:tc>
        <w:tc>
          <w:tcPr>
            <w:tcW w:w="686" w:type="dxa"/>
            <w:vAlign w:val="center"/>
          </w:tcPr>
          <w:p w14:paraId="6C08E794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4</w:t>
            </w:r>
          </w:p>
        </w:tc>
        <w:tc>
          <w:tcPr>
            <w:tcW w:w="686" w:type="dxa"/>
            <w:vAlign w:val="center"/>
          </w:tcPr>
          <w:p w14:paraId="2CA916F2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12**</w:t>
            </w:r>
          </w:p>
        </w:tc>
        <w:tc>
          <w:tcPr>
            <w:tcW w:w="687" w:type="dxa"/>
            <w:vAlign w:val="center"/>
          </w:tcPr>
          <w:p w14:paraId="6DE21741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9**</w:t>
            </w:r>
          </w:p>
        </w:tc>
        <w:tc>
          <w:tcPr>
            <w:tcW w:w="686" w:type="dxa"/>
            <w:vAlign w:val="center"/>
          </w:tcPr>
          <w:p w14:paraId="15A3148C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4**</w:t>
            </w:r>
          </w:p>
        </w:tc>
        <w:tc>
          <w:tcPr>
            <w:tcW w:w="686" w:type="dxa"/>
            <w:vAlign w:val="center"/>
          </w:tcPr>
          <w:p w14:paraId="2C58031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2**</w:t>
            </w:r>
          </w:p>
        </w:tc>
        <w:tc>
          <w:tcPr>
            <w:tcW w:w="686" w:type="dxa"/>
            <w:vAlign w:val="center"/>
          </w:tcPr>
          <w:p w14:paraId="477C81F2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0E91F7E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10E054B4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091E3391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66AD01AA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1625B53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3FA6E73C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0101CF3A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66483" w:rsidRPr="009B2A85" w14:paraId="71547DE8" w14:textId="77777777" w:rsidTr="00677D44">
        <w:trPr>
          <w:trHeight w:val="433"/>
        </w:trPr>
        <w:tc>
          <w:tcPr>
            <w:tcW w:w="512" w:type="dxa"/>
            <w:vAlign w:val="center"/>
          </w:tcPr>
          <w:p w14:paraId="31BB337D" w14:textId="77777777" w:rsidR="00C66483" w:rsidRPr="009B2A85" w:rsidRDefault="00C66483" w:rsidP="00C66483">
            <w:pPr>
              <w:autoSpaceDE w:val="0"/>
              <w:autoSpaceDN w:val="0"/>
              <w:adjustRightInd w:val="0"/>
              <w:ind w:left="234" w:hanging="234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2607" w:type="dxa"/>
            <w:vAlign w:val="center"/>
          </w:tcPr>
          <w:p w14:paraId="75B30E4F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Sleep disturbances T2</w:t>
            </w:r>
          </w:p>
          <w:p w14:paraId="7138ECF9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(1-6)</w:t>
            </w:r>
          </w:p>
        </w:tc>
        <w:tc>
          <w:tcPr>
            <w:tcW w:w="681" w:type="dxa"/>
            <w:vAlign w:val="center"/>
          </w:tcPr>
          <w:p w14:paraId="2FE80B76" w14:textId="77777777" w:rsidR="00C66483" w:rsidRPr="009B2A85" w:rsidRDefault="00C66483" w:rsidP="00C66483">
            <w:pPr>
              <w:tabs>
                <w:tab w:val="decimal" w:pos="454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.62</w:t>
            </w:r>
          </w:p>
        </w:tc>
        <w:tc>
          <w:tcPr>
            <w:tcW w:w="608" w:type="dxa"/>
            <w:vAlign w:val="center"/>
          </w:tcPr>
          <w:p w14:paraId="740C8335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05</w:t>
            </w:r>
          </w:p>
        </w:tc>
        <w:tc>
          <w:tcPr>
            <w:tcW w:w="686" w:type="dxa"/>
            <w:vAlign w:val="center"/>
          </w:tcPr>
          <w:p w14:paraId="1F128430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11**</w:t>
            </w:r>
          </w:p>
        </w:tc>
        <w:tc>
          <w:tcPr>
            <w:tcW w:w="686" w:type="dxa"/>
            <w:vAlign w:val="center"/>
          </w:tcPr>
          <w:p w14:paraId="2465E9B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11**</w:t>
            </w:r>
          </w:p>
        </w:tc>
        <w:tc>
          <w:tcPr>
            <w:tcW w:w="687" w:type="dxa"/>
            <w:vAlign w:val="center"/>
          </w:tcPr>
          <w:p w14:paraId="74C33DB5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1</w:t>
            </w:r>
          </w:p>
        </w:tc>
        <w:tc>
          <w:tcPr>
            <w:tcW w:w="686" w:type="dxa"/>
            <w:vAlign w:val="center"/>
          </w:tcPr>
          <w:p w14:paraId="0123461D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5**</w:t>
            </w:r>
          </w:p>
        </w:tc>
        <w:tc>
          <w:tcPr>
            <w:tcW w:w="686" w:type="dxa"/>
            <w:vAlign w:val="center"/>
          </w:tcPr>
          <w:p w14:paraId="414575AA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08**</w:t>
            </w:r>
          </w:p>
        </w:tc>
        <w:tc>
          <w:tcPr>
            <w:tcW w:w="687" w:type="dxa"/>
            <w:vAlign w:val="center"/>
          </w:tcPr>
          <w:p w14:paraId="20BFDE44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4**</w:t>
            </w:r>
          </w:p>
        </w:tc>
        <w:tc>
          <w:tcPr>
            <w:tcW w:w="686" w:type="dxa"/>
            <w:vAlign w:val="center"/>
          </w:tcPr>
          <w:p w14:paraId="7BBE9E0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8**</w:t>
            </w:r>
          </w:p>
        </w:tc>
        <w:tc>
          <w:tcPr>
            <w:tcW w:w="686" w:type="dxa"/>
            <w:vAlign w:val="center"/>
          </w:tcPr>
          <w:p w14:paraId="5AC1961C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4**</w:t>
            </w:r>
          </w:p>
        </w:tc>
        <w:tc>
          <w:tcPr>
            <w:tcW w:w="686" w:type="dxa"/>
            <w:vAlign w:val="center"/>
          </w:tcPr>
          <w:p w14:paraId="4FA89E1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72**</w:t>
            </w:r>
          </w:p>
        </w:tc>
        <w:tc>
          <w:tcPr>
            <w:tcW w:w="687" w:type="dxa"/>
            <w:vAlign w:val="center"/>
          </w:tcPr>
          <w:p w14:paraId="12C5C41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4800FAED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68A73BF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72B5A70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3DD5F8B5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54B31C15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764933C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66483" w:rsidRPr="009B2A85" w14:paraId="259E1496" w14:textId="77777777" w:rsidTr="00677D44">
        <w:trPr>
          <w:trHeight w:val="433"/>
        </w:trPr>
        <w:tc>
          <w:tcPr>
            <w:tcW w:w="512" w:type="dxa"/>
            <w:vAlign w:val="center"/>
          </w:tcPr>
          <w:p w14:paraId="516F3008" w14:textId="77777777" w:rsidR="00C66483" w:rsidRPr="009B2A85" w:rsidRDefault="00C66483" w:rsidP="00C66483">
            <w:pPr>
              <w:autoSpaceDE w:val="0"/>
              <w:autoSpaceDN w:val="0"/>
              <w:adjustRightInd w:val="0"/>
              <w:ind w:left="234" w:hanging="234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2607" w:type="dxa"/>
            <w:vAlign w:val="center"/>
          </w:tcPr>
          <w:p w14:paraId="31927B66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Sleep disturbances T3</w:t>
            </w:r>
          </w:p>
          <w:p w14:paraId="5B94BF63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(1-6)</w:t>
            </w:r>
          </w:p>
        </w:tc>
        <w:tc>
          <w:tcPr>
            <w:tcW w:w="681" w:type="dxa"/>
            <w:vAlign w:val="center"/>
          </w:tcPr>
          <w:p w14:paraId="747F0FCE" w14:textId="77777777" w:rsidR="00C66483" w:rsidRPr="009B2A85" w:rsidRDefault="00C66483" w:rsidP="00C66483">
            <w:pPr>
              <w:tabs>
                <w:tab w:val="decimal" w:pos="454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.64</w:t>
            </w:r>
          </w:p>
        </w:tc>
        <w:tc>
          <w:tcPr>
            <w:tcW w:w="608" w:type="dxa"/>
            <w:vAlign w:val="center"/>
          </w:tcPr>
          <w:p w14:paraId="498E3FAE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05</w:t>
            </w:r>
          </w:p>
        </w:tc>
        <w:tc>
          <w:tcPr>
            <w:tcW w:w="686" w:type="dxa"/>
            <w:vAlign w:val="center"/>
          </w:tcPr>
          <w:p w14:paraId="712DDB2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14**</w:t>
            </w:r>
          </w:p>
        </w:tc>
        <w:tc>
          <w:tcPr>
            <w:tcW w:w="686" w:type="dxa"/>
            <w:vAlign w:val="center"/>
          </w:tcPr>
          <w:p w14:paraId="073CC142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10**</w:t>
            </w:r>
          </w:p>
        </w:tc>
        <w:tc>
          <w:tcPr>
            <w:tcW w:w="687" w:type="dxa"/>
            <w:vAlign w:val="center"/>
          </w:tcPr>
          <w:p w14:paraId="40CEB80D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1</w:t>
            </w:r>
          </w:p>
        </w:tc>
        <w:tc>
          <w:tcPr>
            <w:tcW w:w="686" w:type="dxa"/>
            <w:vAlign w:val="center"/>
          </w:tcPr>
          <w:p w14:paraId="5577919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6**</w:t>
            </w:r>
          </w:p>
        </w:tc>
        <w:tc>
          <w:tcPr>
            <w:tcW w:w="686" w:type="dxa"/>
            <w:vAlign w:val="center"/>
          </w:tcPr>
          <w:p w14:paraId="6719BAB4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11**</w:t>
            </w:r>
          </w:p>
        </w:tc>
        <w:tc>
          <w:tcPr>
            <w:tcW w:w="687" w:type="dxa"/>
            <w:vAlign w:val="center"/>
          </w:tcPr>
          <w:p w14:paraId="611C6B9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3**</w:t>
            </w:r>
          </w:p>
        </w:tc>
        <w:tc>
          <w:tcPr>
            <w:tcW w:w="686" w:type="dxa"/>
            <w:vAlign w:val="center"/>
          </w:tcPr>
          <w:p w14:paraId="1A58AF1E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3**</w:t>
            </w:r>
          </w:p>
        </w:tc>
        <w:tc>
          <w:tcPr>
            <w:tcW w:w="686" w:type="dxa"/>
            <w:vAlign w:val="center"/>
          </w:tcPr>
          <w:p w14:paraId="5742BFE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7**</w:t>
            </w:r>
          </w:p>
        </w:tc>
        <w:tc>
          <w:tcPr>
            <w:tcW w:w="686" w:type="dxa"/>
            <w:vAlign w:val="center"/>
          </w:tcPr>
          <w:p w14:paraId="36C8EEFD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66**</w:t>
            </w:r>
          </w:p>
        </w:tc>
        <w:tc>
          <w:tcPr>
            <w:tcW w:w="687" w:type="dxa"/>
            <w:vAlign w:val="center"/>
          </w:tcPr>
          <w:p w14:paraId="5585333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71**</w:t>
            </w:r>
          </w:p>
        </w:tc>
        <w:tc>
          <w:tcPr>
            <w:tcW w:w="686" w:type="dxa"/>
            <w:vAlign w:val="center"/>
          </w:tcPr>
          <w:p w14:paraId="720B37AC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3363A82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11361ADD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63B1431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226782AE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780CFEF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66483" w:rsidRPr="009B2A85" w14:paraId="7D0AF833" w14:textId="77777777" w:rsidTr="00677D44">
        <w:trPr>
          <w:trHeight w:val="433"/>
        </w:trPr>
        <w:tc>
          <w:tcPr>
            <w:tcW w:w="512" w:type="dxa"/>
            <w:vAlign w:val="center"/>
          </w:tcPr>
          <w:p w14:paraId="3C8883A7" w14:textId="77777777" w:rsidR="00C66483" w:rsidRPr="009B2A85" w:rsidRDefault="00C66483" w:rsidP="00C66483">
            <w:pPr>
              <w:autoSpaceDE w:val="0"/>
              <w:autoSpaceDN w:val="0"/>
              <w:adjustRightInd w:val="0"/>
              <w:ind w:left="234" w:hanging="234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2607" w:type="dxa"/>
            <w:vAlign w:val="center"/>
          </w:tcPr>
          <w:p w14:paraId="5C2F6A3E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Awakening problems T1</w:t>
            </w:r>
          </w:p>
          <w:p w14:paraId="220BBECB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(1-6)</w:t>
            </w:r>
          </w:p>
        </w:tc>
        <w:tc>
          <w:tcPr>
            <w:tcW w:w="681" w:type="dxa"/>
            <w:vAlign w:val="center"/>
          </w:tcPr>
          <w:p w14:paraId="37A3254C" w14:textId="77777777" w:rsidR="00C66483" w:rsidRPr="009B2A85" w:rsidRDefault="00C66483" w:rsidP="00C66483">
            <w:pPr>
              <w:tabs>
                <w:tab w:val="decimal" w:pos="454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.67</w:t>
            </w:r>
          </w:p>
        </w:tc>
        <w:tc>
          <w:tcPr>
            <w:tcW w:w="608" w:type="dxa"/>
            <w:vAlign w:val="center"/>
          </w:tcPr>
          <w:p w14:paraId="08DAAD41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08</w:t>
            </w:r>
          </w:p>
        </w:tc>
        <w:tc>
          <w:tcPr>
            <w:tcW w:w="686" w:type="dxa"/>
            <w:vAlign w:val="center"/>
          </w:tcPr>
          <w:p w14:paraId="48354585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11**</w:t>
            </w:r>
          </w:p>
        </w:tc>
        <w:tc>
          <w:tcPr>
            <w:tcW w:w="686" w:type="dxa"/>
            <w:vAlign w:val="center"/>
          </w:tcPr>
          <w:p w14:paraId="3EB8CDE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17**</w:t>
            </w:r>
          </w:p>
        </w:tc>
        <w:tc>
          <w:tcPr>
            <w:tcW w:w="687" w:type="dxa"/>
            <w:vAlign w:val="center"/>
          </w:tcPr>
          <w:p w14:paraId="52C0789A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6**</w:t>
            </w:r>
          </w:p>
        </w:tc>
        <w:tc>
          <w:tcPr>
            <w:tcW w:w="686" w:type="dxa"/>
            <w:vAlign w:val="center"/>
          </w:tcPr>
          <w:p w14:paraId="3CDF89AE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01</w:t>
            </w:r>
          </w:p>
        </w:tc>
        <w:tc>
          <w:tcPr>
            <w:tcW w:w="686" w:type="dxa"/>
            <w:vAlign w:val="center"/>
          </w:tcPr>
          <w:p w14:paraId="66B1BAF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12**</w:t>
            </w:r>
          </w:p>
        </w:tc>
        <w:tc>
          <w:tcPr>
            <w:tcW w:w="687" w:type="dxa"/>
            <w:vAlign w:val="center"/>
          </w:tcPr>
          <w:p w14:paraId="4B5E7F01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5**</w:t>
            </w:r>
          </w:p>
        </w:tc>
        <w:tc>
          <w:tcPr>
            <w:tcW w:w="686" w:type="dxa"/>
            <w:vAlign w:val="center"/>
          </w:tcPr>
          <w:p w14:paraId="033B2B1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1**</w:t>
            </w:r>
          </w:p>
        </w:tc>
        <w:tc>
          <w:tcPr>
            <w:tcW w:w="686" w:type="dxa"/>
            <w:vAlign w:val="center"/>
          </w:tcPr>
          <w:p w14:paraId="0FF025FD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0**</w:t>
            </w:r>
          </w:p>
        </w:tc>
        <w:tc>
          <w:tcPr>
            <w:tcW w:w="686" w:type="dxa"/>
            <w:vAlign w:val="center"/>
          </w:tcPr>
          <w:p w14:paraId="0AEE033A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46**</w:t>
            </w:r>
          </w:p>
        </w:tc>
        <w:tc>
          <w:tcPr>
            <w:tcW w:w="687" w:type="dxa"/>
            <w:vAlign w:val="center"/>
          </w:tcPr>
          <w:p w14:paraId="67FE87E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33**</w:t>
            </w:r>
          </w:p>
        </w:tc>
        <w:tc>
          <w:tcPr>
            <w:tcW w:w="686" w:type="dxa"/>
            <w:vAlign w:val="center"/>
          </w:tcPr>
          <w:p w14:paraId="2AB0C632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32**</w:t>
            </w:r>
          </w:p>
        </w:tc>
        <w:tc>
          <w:tcPr>
            <w:tcW w:w="686" w:type="dxa"/>
            <w:vAlign w:val="center"/>
          </w:tcPr>
          <w:p w14:paraId="5AB029C1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333EB6C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07F74FE2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35C0452D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2C2AB26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66483" w:rsidRPr="009B2A85" w14:paraId="02451D18" w14:textId="77777777" w:rsidTr="00677D44">
        <w:trPr>
          <w:trHeight w:val="433"/>
        </w:trPr>
        <w:tc>
          <w:tcPr>
            <w:tcW w:w="512" w:type="dxa"/>
            <w:vAlign w:val="center"/>
          </w:tcPr>
          <w:p w14:paraId="28E0B41D" w14:textId="77777777" w:rsidR="00C66483" w:rsidRPr="009B2A85" w:rsidRDefault="00C66483" w:rsidP="00C66483">
            <w:pPr>
              <w:autoSpaceDE w:val="0"/>
              <w:autoSpaceDN w:val="0"/>
              <w:adjustRightInd w:val="0"/>
              <w:ind w:left="234" w:hanging="234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2607" w:type="dxa"/>
            <w:vAlign w:val="center"/>
          </w:tcPr>
          <w:p w14:paraId="4F6A927A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Awakening problems T2</w:t>
            </w:r>
          </w:p>
          <w:p w14:paraId="46823946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(1-6)</w:t>
            </w:r>
          </w:p>
        </w:tc>
        <w:tc>
          <w:tcPr>
            <w:tcW w:w="681" w:type="dxa"/>
            <w:vAlign w:val="center"/>
          </w:tcPr>
          <w:p w14:paraId="0CDBFBF0" w14:textId="77777777" w:rsidR="00C66483" w:rsidRPr="009B2A85" w:rsidRDefault="00C66483" w:rsidP="00C66483">
            <w:pPr>
              <w:tabs>
                <w:tab w:val="decimal" w:pos="454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.59</w:t>
            </w:r>
          </w:p>
        </w:tc>
        <w:tc>
          <w:tcPr>
            <w:tcW w:w="608" w:type="dxa"/>
            <w:vAlign w:val="center"/>
          </w:tcPr>
          <w:p w14:paraId="6E5CE0EE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07</w:t>
            </w:r>
          </w:p>
        </w:tc>
        <w:tc>
          <w:tcPr>
            <w:tcW w:w="686" w:type="dxa"/>
            <w:vAlign w:val="center"/>
          </w:tcPr>
          <w:p w14:paraId="7C2DF3E2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8**</w:t>
            </w:r>
          </w:p>
        </w:tc>
        <w:tc>
          <w:tcPr>
            <w:tcW w:w="686" w:type="dxa"/>
            <w:vAlign w:val="center"/>
          </w:tcPr>
          <w:p w14:paraId="09F214D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15**</w:t>
            </w:r>
          </w:p>
        </w:tc>
        <w:tc>
          <w:tcPr>
            <w:tcW w:w="687" w:type="dxa"/>
            <w:vAlign w:val="center"/>
          </w:tcPr>
          <w:p w14:paraId="27158F8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7**</w:t>
            </w:r>
          </w:p>
        </w:tc>
        <w:tc>
          <w:tcPr>
            <w:tcW w:w="686" w:type="dxa"/>
            <w:vAlign w:val="center"/>
          </w:tcPr>
          <w:p w14:paraId="01304D0C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0</w:t>
            </w:r>
          </w:p>
        </w:tc>
        <w:tc>
          <w:tcPr>
            <w:tcW w:w="686" w:type="dxa"/>
            <w:vAlign w:val="center"/>
          </w:tcPr>
          <w:p w14:paraId="3508636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10**</w:t>
            </w:r>
          </w:p>
        </w:tc>
        <w:tc>
          <w:tcPr>
            <w:tcW w:w="687" w:type="dxa"/>
            <w:vAlign w:val="center"/>
          </w:tcPr>
          <w:p w14:paraId="1DDA606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1**</w:t>
            </w:r>
          </w:p>
        </w:tc>
        <w:tc>
          <w:tcPr>
            <w:tcW w:w="686" w:type="dxa"/>
            <w:vAlign w:val="center"/>
          </w:tcPr>
          <w:p w14:paraId="5DB129A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4**</w:t>
            </w:r>
          </w:p>
        </w:tc>
        <w:tc>
          <w:tcPr>
            <w:tcW w:w="686" w:type="dxa"/>
            <w:vAlign w:val="center"/>
          </w:tcPr>
          <w:p w14:paraId="709869E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1**</w:t>
            </w:r>
          </w:p>
        </w:tc>
        <w:tc>
          <w:tcPr>
            <w:tcW w:w="686" w:type="dxa"/>
            <w:vAlign w:val="center"/>
          </w:tcPr>
          <w:p w14:paraId="2224F20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35**</w:t>
            </w:r>
          </w:p>
        </w:tc>
        <w:tc>
          <w:tcPr>
            <w:tcW w:w="687" w:type="dxa"/>
            <w:vAlign w:val="center"/>
          </w:tcPr>
          <w:p w14:paraId="7E66E33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45**</w:t>
            </w:r>
          </w:p>
        </w:tc>
        <w:tc>
          <w:tcPr>
            <w:tcW w:w="686" w:type="dxa"/>
            <w:vAlign w:val="center"/>
          </w:tcPr>
          <w:p w14:paraId="4C27B6E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36**</w:t>
            </w:r>
          </w:p>
        </w:tc>
        <w:tc>
          <w:tcPr>
            <w:tcW w:w="686" w:type="dxa"/>
            <w:vAlign w:val="center"/>
          </w:tcPr>
          <w:p w14:paraId="2AA0BAEC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68**</w:t>
            </w:r>
          </w:p>
        </w:tc>
        <w:tc>
          <w:tcPr>
            <w:tcW w:w="687" w:type="dxa"/>
            <w:vAlign w:val="center"/>
          </w:tcPr>
          <w:p w14:paraId="732FC500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0AA585F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0B111D0A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2A93C6FA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66483" w:rsidRPr="009B2A85" w14:paraId="2415CB01" w14:textId="77777777" w:rsidTr="00677D44">
        <w:trPr>
          <w:trHeight w:val="433"/>
        </w:trPr>
        <w:tc>
          <w:tcPr>
            <w:tcW w:w="512" w:type="dxa"/>
            <w:vAlign w:val="center"/>
          </w:tcPr>
          <w:p w14:paraId="3079E501" w14:textId="77777777" w:rsidR="00C66483" w:rsidRPr="009B2A85" w:rsidRDefault="00C66483" w:rsidP="00C66483">
            <w:pPr>
              <w:autoSpaceDE w:val="0"/>
              <w:autoSpaceDN w:val="0"/>
              <w:adjustRightInd w:val="0"/>
              <w:ind w:left="234" w:hanging="234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2607" w:type="dxa"/>
            <w:vAlign w:val="center"/>
          </w:tcPr>
          <w:p w14:paraId="4F53358D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Awakening problems T3</w:t>
            </w:r>
          </w:p>
          <w:p w14:paraId="463A3911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(1-6)</w:t>
            </w:r>
          </w:p>
        </w:tc>
        <w:tc>
          <w:tcPr>
            <w:tcW w:w="681" w:type="dxa"/>
            <w:vAlign w:val="center"/>
          </w:tcPr>
          <w:p w14:paraId="42AC08A8" w14:textId="77777777" w:rsidR="00C66483" w:rsidRPr="009B2A85" w:rsidRDefault="00C66483" w:rsidP="00C66483">
            <w:pPr>
              <w:tabs>
                <w:tab w:val="decimal" w:pos="454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.57</w:t>
            </w:r>
          </w:p>
        </w:tc>
        <w:tc>
          <w:tcPr>
            <w:tcW w:w="608" w:type="dxa"/>
            <w:vAlign w:val="center"/>
          </w:tcPr>
          <w:p w14:paraId="5CD4F9CF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686" w:type="dxa"/>
            <w:vAlign w:val="center"/>
          </w:tcPr>
          <w:p w14:paraId="71805FCD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15**</w:t>
            </w:r>
          </w:p>
        </w:tc>
        <w:tc>
          <w:tcPr>
            <w:tcW w:w="686" w:type="dxa"/>
            <w:vAlign w:val="center"/>
          </w:tcPr>
          <w:p w14:paraId="64E82100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14**</w:t>
            </w:r>
          </w:p>
        </w:tc>
        <w:tc>
          <w:tcPr>
            <w:tcW w:w="687" w:type="dxa"/>
            <w:vAlign w:val="center"/>
          </w:tcPr>
          <w:p w14:paraId="3846DBA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7**</w:t>
            </w:r>
          </w:p>
        </w:tc>
        <w:tc>
          <w:tcPr>
            <w:tcW w:w="686" w:type="dxa"/>
            <w:vAlign w:val="center"/>
          </w:tcPr>
          <w:p w14:paraId="1164BF81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0</w:t>
            </w:r>
          </w:p>
        </w:tc>
        <w:tc>
          <w:tcPr>
            <w:tcW w:w="686" w:type="dxa"/>
            <w:vAlign w:val="center"/>
          </w:tcPr>
          <w:p w14:paraId="61136FA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12**</w:t>
            </w:r>
          </w:p>
        </w:tc>
        <w:tc>
          <w:tcPr>
            <w:tcW w:w="687" w:type="dxa"/>
            <w:vAlign w:val="center"/>
          </w:tcPr>
          <w:p w14:paraId="41B072C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1**</w:t>
            </w:r>
          </w:p>
        </w:tc>
        <w:tc>
          <w:tcPr>
            <w:tcW w:w="686" w:type="dxa"/>
            <w:vAlign w:val="center"/>
          </w:tcPr>
          <w:p w14:paraId="29300CD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2**</w:t>
            </w:r>
          </w:p>
        </w:tc>
        <w:tc>
          <w:tcPr>
            <w:tcW w:w="686" w:type="dxa"/>
            <w:vAlign w:val="center"/>
          </w:tcPr>
          <w:p w14:paraId="33697810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6**</w:t>
            </w:r>
          </w:p>
        </w:tc>
        <w:tc>
          <w:tcPr>
            <w:tcW w:w="686" w:type="dxa"/>
            <w:vAlign w:val="center"/>
          </w:tcPr>
          <w:p w14:paraId="702FBD20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38**</w:t>
            </w:r>
          </w:p>
        </w:tc>
        <w:tc>
          <w:tcPr>
            <w:tcW w:w="687" w:type="dxa"/>
            <w:vAlign w:val="center"/>
          </w:tcPr>
          <w:p w14:paraId="7277611E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39**</w:t>
            </w:r>
          </w:p>
        </w:tc>
        <w:tc>
          <w:tcPr>
            <w:tcW w:w="686" w:type="dxa"/>
            <w:vAlign w:val="center"/>
          </w:tcPr>
          <w:p w14:paraId="68D5BCB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52**</w:t>
            </w:r>
          </w:p>
        </w:tc>
        <w:tc>
          <w:tcPr>
            <w:tcW w:w="686" w:type="dxa"/>
            <w:vAlign w:val="center"/>
          </w:tcPr>
          <w:p w14:paraId="6AB5022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67**</w:t>
            </w:r>
          </w:p>
        </w:tc>
        <w:tc>
          <w:tcPr>
            <w:tcW w:w="687" w:type="dxa"/>
            <w:vAlign w:val="center"/>
          </w:tcPr>
          <w:p w14:paraId="3D209E4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72**</w:t>
            </w:r>
          </w:p>
        </w:tc>
        <w:tc>
          <w:tcPr>
            <w:tcW w:w="686" w:type="dxa"/>
            <w:vAlign w:val="center"/>
          </w:tcPr>
          <w:p w14:paraId="2765239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dxa"/>
            <w:vAlign w:val="center"/>
          </w:tcPr>
          <w:p w14:paraId="6E146114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1EDD1FB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66483" w:rsidRPr="009B2A85" w14:paraId="5F638711" w14:textId="77777777" w:rsidTr="00677D44">
        <w:trPr>
          <w:trHeight w:val="433"/>
        </w:trPr>
        <w:tc>
          <w:tcPr>
            <w:tcW w:w="512" w:type="dxa"/>
            <w:vAlign w:val="center"/>
          </w:tcPr>
          <w:p w14:paraId="7319A8F2" w14:textId="77777777" w:rsidR="00C66483" w:rsidRPr="009B2A85" w:rsidRDefault="00C66483" w:rsidP="00C66483">
            <w:pPr>
              <w:autoSpaceDE w:val="0"/>
              <w:autoSpaceDN w:val="0"/>
              <w:adjustRightInd w:val="0"/>
              <w:ind w:left="234" w:hanging="234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2607" w:type="dxa"/>
            <w:vAlign w:val="center"/>
          </w:tcPr>
          <w:p w14:paraId="3A7345F9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Perseverative cognition T1</w:t>
            </w:r>
          </w:p>
          <w:p w14:paraId="7350373F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(1-4)</w:t>
            </w:r>
          </w:p>
        </w:tc>
        <w:tc>
          <w:tcPr>
            <w:tcW w:w="681" w:type="dxa"/>
            <w:vAlign w:val="center"/>
          </w:tcPr>
          <w:p w14:paraId="67646B43" w14:textId="77777777" w:rsidR="00C66483" w:rsidRPr="009B2A85" w:rsidRDefault="00C66483" w:rsidP="00C66483">
            <w:pPr>
              <w:tabs>
                <w:tab w:val="decimal" w:pos="454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.23</w:t>
            </w:r>
          </w:p>
        </w:tc>
        <w:tc>
          <w:tcPr>
            <w:tcW w:w="608" w:type="dxa"/>
            <w:vAlign w:val="center"/>
          </w:tcPr>
          <w:p w14:paraId="1273E174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80</w:t>
            </w:r>
          </w:p>
        </w:tc>
        <w:tc>
          <w:tcPr>
            <w:tcW w:w="686" w:type="dxa"/>
            <w:vAlign w:val="center"/>
          </w:tcPr>
          <w:p w14:paraId="029CD924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2</w:t>
            </w:r>
          </w:p>
        </w:tc>
        <w:tc>
          <w:tcPr>
            <w:tcW w:w="686" w:type="dxa"/>
            <w:vAlign w:val="center"/>
          </w:tcPr>
          <w:p w14:paraId="5642DDD1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2</w:t>
            </w:r>
          </w:p>
        </w:tc>
        <w:tc>
          <w:tcPr>
            <w:tcW w:w="687" w:type="dxa"/>
            <w:vAlign w:val="center"/>
          </w:tcPr>
          <w:p w14:paraId="5E448D6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16**</w:t>
            </w:r>
          </w:p>
        </w:tc>
        <w:tc>
          <w:tcPr>
            <w:tcW w:w="686" w:type="dxa"/>
            <w:vAlign w:val="center"/>
          </w:tcPr>
          <w:p w14:paraId="06F22155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07**</w:t>
            </w:r>
          </w:p>
        </w:tc>
        <w:tc>
          <w:tcPr>
            <w:tcW w:w="686" w:type="dxa"/>
            <w:vAlign w:val="center"/>
          </w:tcPr>
          <w:p w14:paraId="11F57D1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0</w:t>
            </w:r>
          </w:p>
        </w:tc>
        <w:tc>
          <w:tcPr>
            <w:tcW w:w="687" w:type="dxa"/>
            <w:vAlign w:val="center"/>
          </w:tcPr>
          <w:p w14:paraId="11CCB29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44**</w:t>
            </w:r>
          </w:p>
        </w:tc>
        <w:tc>
          <w:tcPr>
            <w:tcW w:w="686" w:type="dxa"/>
            <w:vAlign w:val="center"/>
          </w:tcPr>
          <w:p w14:paraId="74EB755C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34**</w:t>
            </w:r>
          </w:p>
        </w:tc>
        <w:tc>
          <w:tcPr>
            <w:tcW w:w="686" w:type="dxa"/>
            <w:vAlign w:val="center"/>
          </w:tcPr>
          <w:p w14:paraId="080240F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9**</w:t>
            </w:r>
          </w:p>
        </w:tc>
        <w:tc>
          <w:tcPr>
            <w:tcW w:w="686" w:type="dxa"/>
            <w:vAlign w:val="center"/>
          </w:tcPr>
          <w:p w14:paraId="5982DEA1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44**</w:t>
            </w:r>
          </w:p>
        </w:tc>
        <w:tc>
          <w:tcPr>
            <w:tcW w:w="687" w:type="dxa"/>
            <w:vAlign w:val="center"/>
          </w:tcPr>
          <w:p w14:paraId="0CA3A85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35**</w:t>
            </w:r>
          </w:p>
        </w:tc>
        <w:tc>
          <w:tcPr>
            <w:tcW w:w="686" w:type="dxa"/>
            <w:vAlign w:val="center"/>
          </w:tcPr>
          <w:p w14:paraId="7D7E1A5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32**</w:t>
            </w:r>
          </w:p>
        </w:tc>
        <w:tc>
          <w:tcPr>
            <w:tcW w:w="686" w:type="dxa"/>
            <w:vAlign w:val="center"/>
          </w:tcPr>
          <w:p w14:paraId="69C5B520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8**</w:t>
            </w:r>
          </w:p>
        </w:tc>
        <w:tc>
          <w:tcPr>
            <w:tcW w:w="687" w:type="dxa"/>
            <w:vAlign w:val="center"/>
          </w:tcPr>
          <w:p w14:paraId="60C282E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3**</w:t>
            </w:r>
          </w:p>
        </w:tc>
        <w:tc>
          <w:tcPr>
            <w:tcW w:w="686" w:type="dxa"/>
            <w:vAlign w:val="center"/>
          </w:tcPr>
          <w:p w14:paraId="212603C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2**</w:t>
            </w:r>
          </w:p>
        </w:tc>
        <w:tc>
          <w:tcPr>
            <w:tcW w:w="686" w:type="dxa"/>
            <w:vAlign w:val="center"/>
          </w:tcPr>
          <w:p w14:paraId="4A6B09C2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7" w:type="dxa"/>
            <w:vAlign w:val="center"/>
          </w:tcPr>
          <w:p w14:paraId="076240F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66483" w:rsidRPr="009B2A85" w14:paraId="71A2FCA3" w14:textId="77777777" w:rsidTr="00677D44">
        <w:trPr>
          <w:trHeight w:val="433"/>
        </w:trPr>
        <w:tc>
          <w:tcPr>
            <w:tcW w:w="512" w:type="dxa"/>
            <w:vAlign w:val="center"/>
          </w:tcPr>
          <w:p w14:paraId="084185A0" w14:textId="77777777" w:rsidR="00C66483" w:rsidRPr="009B2A85" w:rsidRDefault="00C66483" w:rsidP="00C66483">
            <w:pPr>
              <w:autoSpaceDE w:val="0"/>
              <w:autoSpaceDN w:val="0"/>
              <w:adjustRightInd w:val="0"/>
              <w:ind w:left="234" w:hanging="234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2607" w:type="dxa"/>
            <w:vAlign w:val="center"/>
          </w:tcPr>
          <w:p w14:paraId="54AFF48F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Perseverative cognition T2</w:t>
            </w:r>
          </w:p>
          <w:p w14:paraId="7D45FCF2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(1-4)</w:t>
            </w:r>
          </w:p>
        </w:tc>
        <w:tc>
          <w:tcPr>
            <w:tcW w:w="681" w:type="dxa"/>
            <w:vAlign w:val="center"/>
          </w:tcPr>
          <w:p w14:paraId="0105B871" w14:textId="77777777" w:rsidR="00C66483" w:rsidRPr="009B2A85" w:rsidRDefault="00C66483" w:rsidP="00C66483">
            <w:pPr>
              <w:tabs>
                <w:tab w:val="decimal" w:pos="454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.27</w:t>
            </w:r>
          </w:p>
        </w:tc>
        <w:tc>
          <w:tcPr>
            <w:tcW w:w="608" w:type="dxa"/>
            <w:vAlign w:val="center"/>
          </w:tcPr>
          <w:p w14:paraId="53818983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686" w:type="dxa"/>
            <w:vAlign w:val="center"/>
          </w:tcPr>
          <w:p w14:paraId="2B8544DA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01</w:t>
            </w:r>
          </w:p>
        </w:tc>
        <w:tc>
          <w:tcPr>
            <w:tcW w:w="686" w:type="dxa"/>
            <w:vAlign w:val="center"/>
          </w:tcPr>
          <w:p w14:paraId="32AF3178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04*</w:t>
            </w:r>
          </w:p>
        </w:tc>
        <w:tc>
          <w:tcPr>
            <w:tcW w:w="687" w:type="dxa"/>
            <w:vAlign w:val="center"/>
          </w:tcPr>
          <w:p w14:paraId="06098D02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14**</w:t>
            </w:r>
          </w:p>
        </w:tc>
        <w:tc>
          <w:tcPr>
            <w:tcW w:w="686" w:type="dxa"/>
            <w:vAlign w:val="center"/>
          </w:tcPr>
          <w:p w14:paraId="377332FC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06**</w:t>
            </w:r>
          </w:p>
        </w:tc>
        <w:tc>
          <w:tcPr>
            <w:tcW w:w="686" w:type="dxa"/>
            <w:vAlign w:val="center"/>
          </w:tcPr>
          <w:p w14:paraId="5977BC4C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4*</w:t>
            </w:r>
          </w:p>
        </w:tc>
        <w:tc>
          <w:tcPr>
            <w:tcW w:w="687" w:type="dxa"/>
            <w:vAlign w:val="center"/>
          </w:tcPr>
          <w:p w14:paraId="617F85C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34**</w:t>
            </w:r>
          </w:p>
        </w:tc>
        <w:tc>
          <w:tcPr>
            <w:tcW w:w="686" w:type="dxa"/>
            <w:vAlign w:val="center"/>
          </w:tcPr>
          <w:p w14:paraId="743BF8C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43**</w:t>
            </w:r>
          </w:p>
        </w:tc>
        <w:tc>
          <w:tcPr>
            <w:tcW w:w="686" w:type="dxa"/>
            <w:vAlign w:val="center"/>
          </w:tcPr>
          <w:p w14:paraId="3BC41A8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33**</w:t>
            </w:r>
          </w:p>
        </w:tc>
        <w:tc>
          <w:tcPr>
            <w:tcW w:w="686" w:type="dxa"/>
            <w:vAlign w:val="center"/>
          </w:tcPr>
          <w:p w14:paraId="6D3A68E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34**</w:t>
            </w:r>
          </w:p>
        </w:tc>
        <w:tc>
          <w:tcPr>
            <w:tcW w:w="687" w:type="dxa"/>
            <w:vAlign w:val="center"/>
          </w:tcPr>
          <w:p w14:paraId="74D79180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41**</w:t>
            </w:r>
          </w:p>
        </w:tc>
        <w:tc>
          <w:tcPr>
            <w:tcW w:w="686" w:type="dxa"/>
            <w:vAlign w:val="center"/>
          </w:tcPr>
          <w:p w14:paraId="0CF5DA35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32**</w:t>
            </w:r>
          </w:p>
        </w:tc>
        <w:tc>
          <w:tcPr>
            <w:tcW w:w="686" w:type="dxa"/>
            <w:vAlign w:val="center"/>
          </w:tcPr>
          <w:p w14:paraId="4EC0DCB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4**</w:t>
            </w:r>
          </w:p>
        </w:tc>
        <w:tc>
          <w:tcPr>
            <w:tcW w:w="687" w:type="dxa"/>
            <w:vAlign w:val="center"/>
          </w:tcPr>
          <w:p w14:paraId="57E08B42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8**</w:t>
            </w:r>
          </w:p>
        </w:tc>
        <w:tc>
          <w:tcPr>
            <w:tcW w:w="686" w:type="dxa"/>
            <w:vAlign w:val="center"/>
          </w:tcPr>
          <w:p w14:paraId="5C4B4BF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3**</w:t>
            </w:r>
          </w:p>
        </w:tc>
        <w:tc>
          <w:tcPr>
            <w:tcW w:w="686" w:type="dxa"/>
            <w:vAlign w:val="center"/>
          </w:tcPr>
          <w:p w14:paraId="4FAD957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64**</w:t>
            </w:r>
          </w:p>
        </w:tc>
        <w:tc>
          <w:tcPr>
            <w:tcW w:w="687" w:type="dxa"/>
            <w:vAlign w:val="center"/>
          </w:tcPr>
          <w:p w14:paraId="514C27E2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C66483" w:rsidRPr="009B2A85" w14:paraId="7798A790" w14:textId="77777777" w:rsidTr="00677D44">
        <w:trPr>
          <w:trHeight w:val="433"/>
        </w:trPr>
        <w:tc>
          <w:tcPr>
            <w:tcW w:w="512" w:type="dxa"/>
            <w:vAlign w:val="center"/>
          </w:tcPr>
          <w:p w14:paraId="14C2FCDE" w14:textId="77777777" w:rsidR="00C66483" w:rsidRPr="009B2A85" w:rsidRDefault="00C66483" w:rsidP="00C66483">
            <w:pPr>
              <w:autoSpaceDE w:val="0"/>
              <w:autoSpaceDN w:val="0"/>
              <w:adjustRightInd w:val="0"/>
              <w:ind w:left="234" w:hanging="234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2607" w:type="dxa"/>
            <w:vAlign w:val="center"/>
          </w:tcPr>
          <w:p w14:paraId="176B89AC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Perseverative cognition T3</w:t>
            </w:r>
          </w:p>
          <w:p w14:paraId="138D47BB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  <w:lang w:val="en-GB"/>
              </w:rPr>
              <w:t>(1-4)</w:t>
            </w:r>
          </w:p>
        </w:tc>
        <w:tc>
          <w:tcPr>
            <w:tcW w:w="681" w:type="dxa"/>
            <w:vAlign w:val="center"/>
          </w:tcPr>
          <w:p w14:paraId="2E0585E9" w14:textId="77777777" w:rsidR="00C66483" w:rsidRPr="009B2A85" w:rsidRDefault="00C66483" w:rsidP="00C66483">
            <w:pPr>
              <w:tabs>
                <w:tab w:val="decimal" w:pos="454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2.24</w:t>
            </w:r>
          </w:p>
        </w:tc>
        <w:tc>
          <w:tcPr>
            <w:tcW w:w="608" w:type="dxa"/>
            <w:vAlign w:val="center"/>
          </w:tcPr>
          <w:p w14:paraId="24EEFF3B" w14:textId="77777777" w:rsidR="00C66483" w:rsidRPr="009B2A85" w:rsidRDefault="00C66483" w:rsidP="00C66483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686" w:type="dxa"/>
            <w:vAlign w:val="center"/>
          </w:tcPr>
          <w:p w14:paraId="7FC24E20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3</w:t>
            </w:r>
          </w:p>
        </w:tc>
        <w:tc>
          <w:tcPr>
            <w:tcW w:w="686" w:type="dxa"/>
            <w:vAlign w:val="center"/>
          </w:tcPr>
          <w:p w14:paraId="5C3C1DB4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04*</w:t>
            </w:r>
          </w:p>
        </w:tc>
        <w:tc>
          <w:tcPr>
            <w:tcW w:w="687" w:type="dxa"/>
            <w:vAlign w:val="center"/>
          </w:tcPr>
          <w:p w14:paraId="094C7ACE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13**</w:t>
            </w:r>
          </w:p>
        </w:tc>
        <w:tc>
          <w:tcPr>
            <w:tcW w:w="686" w:type="dxa"/>
            <w:vAlign w:val="center"/>
          </w:tcPr>
          <w:p w14:paraId="560FE05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-.05**</w:t>
            </w:r>
          </w:p>
        </w:tc>
        <w:tc>
          <w:tcPr>
            <w:tcW w:w="686" w:type="dxa"/>
            <w:vAlign w:val="center"/>
          </w:tcPr>
          <w:p w14:paraId="3A1E499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02</w:t>
            </w:r>
          </w:p>
        </w:tc>
        <w:tc>
          <w:tcPr>
            <w:tcW w:w="687" w:type="dxa"/>
            <w:vAlign w:val="center"/>
          </w:tcPr>
          <w:p w14:paraId="36F9F37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31**</w:t>
            </w:r>
          </w:p>
        </w:tc>
        <w:tc>
          <w:tcPr>
            <w:tcW w:w="686" w:type="dxa"/>
            <w:vAlign w:val="center"/>
          </w:tcPr>
          <w:p w14:paraId="2DFE966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34**</w:t>
            </w:r>
          </w:p>
        </w:tc>
        <w:tc>
          <w:tcPr>
            <w:tcW w:w="686" w:type="dxa"/>
            <w:vAlign w:val="center"/>
          </w:tcPr>
          <w:p w14:paraId="1ADD4D75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42**</w:t>
            </w:r>
          </w:p>
        </w:tc>
        <w:tc>
          <w:tcPr>
            <w:tcW w:w="686" w:type="dxa"/>
            <w:vAlign w:val="center"/>
          </w:tcPr>
          <w:p w14:paraId="36F13907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34**</w:t>
            </w:r>
          </w:p>
        </w:tc>
        <w:tc>
          <w:tcPr>
            <w:tcW w:w="687" w:type="dxa"/>
            <w:vAlign w:val="center"/>
          </w:tcPr>
          <w:p w14:paraId="5F258BDF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35**</w:t>
            </w:r>
          </w:p>
        </w:tc>
        <w:tc>
          <w:tcPr>
            <w:tcW w:w="686" w:type="dxa"/>
            <w:vAlign w:val="center"/>
          </w:tcPr>
          <w:p w14:paraId="3E73CB0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41**</w:t>
            </w:r>
          </w:p>
        </w:tc>
        <w:tc>
          <w:tcPr>
            <w:tcW w:w="686" w:type="dxa"/>
            <w:vAlign w:val="center"/>
          </w:tcPr>
          <w:p w14:paraId="7B414773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5**</w:t>
            </w:r>
          </w:p>
        </w:tc>
        <w:tc>
          <w:tcPr>
            <w:tcW w:w="687" w:type="dxa"/>
            <w:vAlign w:val="center"/>
          </w:tcPr>
          <w:p w14:paraId="125EFA8B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5**</w:t>
            </w:r>
          </w:p>
        </w:tc>
        <w:tc>
          <w:tcPr>
            <w:tcW w:w="686" w:type="dxa"/>
            <w:vAlign w:val="center"/>
          </w:tcPr>
          <w:p w14:paraId="60BE7266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29**</w:t>
            </w:r>
          </w:p>
        </w:tc>
        <w:tc>
          <w:tcPr>
            <w:tcW w:w="686" w:type="dxa"/>
            <w:vAlign w:val="center"/>
          </w:tcPr>
          <w:p w14:paraId="05378CF9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61**</w:t>
            </w:r>
          </w:p>
        </w:tc>
        <w:tc>
          <w:tcPr>
            <w:tcW w:w="687" w:type="dxa"/>
            <w:vAlign w:val="center"/>
          </w:tcPr>
          <w:p w14:paraId="3F27DEBC" w14:textId="77777777" w:rsidR="00C66483" w:rsidRPr="009B2A85" w:rsidRDefault="00C66483" w:rsidP="00C66483">
            <w:pPr>
              <w:tabs>
                <w:tab w:val="decimal" w:pos="340"/>
              </w:tabs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9B2A8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.67**</w:t>
            </w:r>
          </w:p>
        </w:tc>
      </w:tr>
    </w:tbl>
    <w:p w14:paraId="36613447" w14:textId="77777777" w:rsidR="007E4CD7" w:rsidRPr="009B2A85" w:rsidRDefault="007E4CD7" w:rsidP="007E4CD7">
      <w:pPr>
        <w:spacing w:after="0" w:line="240" w:lineRule="auto"/>
        <w:ind w:hanging="907"/>
        <w:rPr>
          <w:rFonts w:ascii="Times New Roman" w:hAnsi="Times New Roman" w:cs="Times New Roman"/>
          <w:sz w:val="18"/>
          <w:szCs w:val="18"/>
          <w:lang w:val="en-GB"/>
        </w:rPr>
      </w:pPr>
      <w:r w:rsidRPr="009B2A85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a </w:t>
      </w:r>
      <w:r w:rsidRPr="009B2A85">
        <w:rPr>
          <w:rFonts w:ascii="Times New Roman" w:hAnsi="Times New Roman" w:cs="Times New Roman"/>
          <w:sz w:val="18"/>
          <w:szCs w:val="18"/>
          <w:lang w:val="en-GB"/>
        </w:rPr>
        <w:t xml:space="preserve">1 = male, 2 = female, </w:t>
      </w:r>
      <w:r w:rsidRPr="009B2A85">
        <w:rPr>
          <w:rFonts w:ascii="Times New Roman" w:hAnsi="Times New Roman" w:cs="Times New Roman"/>
          <w:color w:val="000000"/>
          <w:sz w:val="18"/>
          <w:szCs w:val="18"/>
          <w:lang w:val="en-GB"/>
        </w:rPr>
        <w:t>52% ♀; b</w:t>
      </w:r>
      <w:r w:rsidRPr="009B2A85">
        <w:rPr>
          <w:rFonts w:ascii="Times New Roman" w:hAnsi="Times New Roman" w:cs="Times New Roman"/>
          <w:sz w:val="18"/>
          <w:szCs w:val="18"/>
          <w:lang w:val="en-GB"/>
        </w:rPr>
        <w:t xml:space="preserve"> 0 = no shift work, 1= shift work, 8.5% shift work</w:t>
      </w:r>
    </w:p>
    <w:p w14:paraId="58BF27DF" w14:textId="7CFAD5A7" w:rsidR="00F847A2" w:rsidRPr="009B2A85" w:rsidRDefault="007E4CD7" w:rsidP="00C92A43">
      <w:pPr>
        <w:spacing w:after="0" w:line="240" w:lineRule="auto"/>
        <w:ind w:hanging="907"/>
        <w:rPr>
          <w:rFonts w:ascii="Times New Roman" w:hAnsi="Times New Roman" w:cs="Times New Roman"/>
          <w:sz w:val="18"/>
          <w:szCs w:val="18"/>
          <w:lang w:val="en-GB"/>
        </w:rPr>
      </w:pPr>
      <w:r w:rsidRPr="009B2A85">
        <w:rPr>
          <w:rFonts w:ascii="Times New Roman" w:hAnsi="Times New Roman" w:cs="Times New Roman"/>
          <w:sz w:val="18"/>
          <w:szCs w:val="18"/>
          <w:lang w:val="en-GB"/>
        </w:rPr>
        <w:t xml:space="preserve">* = </w:t>
      </w:r>
      <w:r w:rsidRPr="009B2A85">
        <w:rPr>
          <w:rFonts w:ascii="Times New Roman" w:hAnsi="Times New Roman" w:cs="Times New Roman"/>
          <w:i/>
          <w:sz w:val="18"/>
          <w:szCs w:val="18"/>
          <w:lang w:val="en-GB"/>
        </w:rPr>
        <w:t xml:space="preserve">p </w:t>
      </w:r>
      <w:r w:rsidRPr="009B2A85">
        <w:rPr>
          <w:rFonts w:ascii="Times New Roman" w:hAnsi="Times New Roman" w:cs="Times New Roman"/>
          <w:sz w:val="18"/>
          <w:szCs w:val="18"/>
          <w:lang w:val="en-GB"/>
        </w:rPr>
        <w:t xml:space="preserve">&lt; 0.05, ** = </w:t>
      </w:r>
      <w:r w:rsidRPr="009B2A85">
        <w:rPr>
          <w:rFonts w:ascii="Times New Roman" w:hAnsi="Times New Roman" w:cs="Times New Roman"/>
          <w:i/>
          <w:sz w:val="18"/>
          <w:szCs w:val="18"/>
          <w:lang w:val="en-GB"/>
        </w:rPr>
        <w:t xml:space="preserve">p </w:t>
      </w:r>
      <w:r w:rsidRPr="009B2A85">
        <w:rPr>
          <w:rFonts w:ascii="Times New Roman" w:hAnsi="Times New Roman" w:cs="Times New Roman"/>
          <w:sz w:val="18"/>
          <w:szCs w:val="18"/>
          <w:lang w:val="en-GB"/>
        </w:rPr>
        <w:t>&lt; 0.01 (two-tailed), N = 3017-3080.</w:t>
      </w:r>
      <w:r w:rsidR="00C92A43" w:rsidRPr="009B2A8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</w:p>
    <w:bookmarkEnd w:id="0"/>
    <w:sectPr w:rsidR="00F847A2" w:rsidRPr="009B2A85" w:rsidSect="00EB7279">
      <w:headerReference w:type="default" r:id="rId7"/>
      <w:footerReference w:type="default" r:id="rId8"/>
      <w:footerReference w:type="first" r:id="rId9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1AA508" w14:textId="77777777" w:rsidR="004C5B6A" w:rsidRDefault="004C5B6A" w:rsidP="00E257D6">
      <w:pPr>
        <w:spacing w:after="0" w:line="240" w:lineRule="auto"/>
      </w:pPr>
      <w:r>
        <w:separator/>
      </w:r>
    </w:p>
  </w:endnote>
  <w:endnote w:type="continuationSeparator" w:id="0">
    <w:p w14:paraId="215F2F6A" w14:textId="77777777" w:rsidR="004C5B6A" w:rsidRDefault="004C5B6A" w:rsidP="00E25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770936"/>
      <w:docPartObj>
        <w:docPartGallery w:val="Page Numbers (Bottom of Page)"/>
        <w:docPartUnique/>
      </w:docPartObj>
    </w:sdtPr>
    <w:sdtEndPr/>
    <w:sdtContent>
      <w:p w14:paraId="3626BD10" w14:textId="77777777" w:rsidR="0060658A" w:rsidRDefault="006065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2A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2FCCA2" w14:textId="77777777" w:rsidR="0060658A" w:rsidRDefault="0060658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7944101"/>
      <w:docPartObj>
        <w:docPartGallery w:val="Page Numbers (Bottom of Page)"/>
        <w:docPartUnique/>
      </w:docPartObj>
    </w:sdtPr>
    <w:sdtEndPr/>
    <w:sdtContent>
      <w:p w14:paraId="15EFCFE4" w14:textId="77777777" w:rsidR="0060658A" w:rsidRDefault="0060658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2A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071307" w14:textId="77777777" w:rsidR="0060658A" w:rsidRDefault="0060658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5555C9" w14:textId="77777777" w:rsidR="004C5B6A" w:rsidRDefault="004C5B6A" w:rsidP="00E257D6">
      <w:pPr>
        <w:spacing w:after="0" w:line="240" w:lineRule="auto"/>
      </w:pPr>
      <w:r>
        <w:separator/>
      </w:r>
    </w:p>
  </w:footnote>
  <w:footnote w:type="continuationSeparator" w:id="0">
    <w:p w14:paraId="38B0AF34" w14:textId="77777777" w:rsidR="004C5B6A" w:rsidRDefault="004C5B6A" w:rsidP="00E257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EEFE1D" w14:textId="77777777" w:rsidR="0060658A" w:rsidRPr="00A552D0" w:rsidRDefault="0060658A" w:rsidP="00D9601A">
    <w:pPr>
      <w:pStyle w:val="Header"/>
      <w:rPr>
        <w:lang w:val="en-US"/>
      </w:rPr>
    </w:pPr>
    <w:r>
      <w:rPr>
        <w:lang w:val="en-US"/>
      </w:rPr>
      <w:t>JOB DEMANDS, PERSEVERATIVE COGNITION AND SLEEP</w:t>
    </w:r>
  </w:p>
  <w:p w14:paraId="0A977515" w14:textId="77777777" w:rsidR="0060658A" w:rsidRPr="00277B60" w:rsidRDefault="0060658A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8B2E49"/>
    <w:multiLevelType w:val="hybridMultilevel"/>
    <w:tmpl w:val="A4FCD410"/>
    <w:lvl w:ilvl="0" w:tplc="4730758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30542D"/>
    <w:multiLevelType w:val="hybridMultilevel"/>
    <w:tmpl w:val="1F3E07D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815704"/>
    <w:multiLevelType w:val="hybridMultilevel"/>
    <w:tmpl w:val="18586EC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396371"/>
    <w:multiLevelType w:val="hybridMultilevel"/>
    <w:tmpl w:val="1F3E07D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342222"/>
    <w:multiLevelType w:val="hybridMultilevel"/>
    <w:tmpl w:val="E8FA5A0C"/>
    <w:lvl w:ilvl="0" w:tplc="EA7C52C6">
      <w:start w:val="60"/>
      <w:numFmt w:val="bullet"/>
      <w:lvlText w:val=""/>
      <w:lvlJc w:val="left"/>
      <w:pPr>
        <w:ind w:left="-547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6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3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0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7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4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213" w:hanging="360"/>
      </w:pPr>
      <w:rPr>
        <w:rFonts w:ascii="Wingdings" w:hAnsi="Wingdings" w:hint="default"/>
      </w:rPr>
    </w:lvl>
  </w:abstractNum>
  <w:abstractNum w:abstractNumId="5">
    <w:nsid w:val="44C16E82"/>
    <w:multiLevelType w:val="hybridMultilevel"/>
    <w:tmpl w:val="0B7AA640"/>
    <w:lvl w:ilvl="0" w:tplc="6A6C235E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115D6F"/>
    <w:multiLevelType w:val="hybridMultilevel"/>
    <w:tmpl w:val="D74E64D8"/>
    <w:lvl w:ilvl="0" w:tplc="46B8744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F02F04"/>
    <w:multiLevelType w:val="hybridMultilevel"/>
    <w:tmpl w:val="EE9A08A4"/>
    <w:lvl w:ilvl="0" w:tplc="01E4DAC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664769"/>
    <w:multiLevelType w:val="hybridMultilevel"/>
    <w:tmpl w:val="2D6252A6"/>
    <w:lvl w:ilvl="0" w:tplc="F35231E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E4646C5"/>
    <w:multiLevelType w:val="hybridMultilevel"/>
    <w:tmpl w:val="6B9CBFD6"/>
    <w:lvl w:ilvl="0" w:tplc="D6E0DCA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0D973D8"/>
    <w:multiLevelType w:val="hybridMultilevel"/>
    <w:tmpl w:val="BCEC2B8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1216AC"/>
    <w:multiLevelType w:val="hybridMultilevel"/>
    <w:tmpl w:val="13249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B24D01"/>
    <w:multiLevelType w:val="hybridMultilevel"/>
    <w:tmpl w:val="356E3AD2"/>
    <w:lvl w:ilvl="0" w:tplc="77A20D1C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0"/>
  </w:num>
  <w:num w:numId="5">
    <w:abstractNumId w:val="11"/>
  </w:num>
  <w:num w:numId="6">
    <w:abstractNumId w:val="12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</w:num>
  <w:num w:numId="9">
    <w:abstractNumId w:val="5"/>
  </w:num>
  <w:num w:numId="10">
    <w:abstractNumId w:val="10"/>
  </w:num>
  <w:num w:numId="11">
    <w:abstractNumId w:val="3"/>
  </w:num>
  <w:num w:numId="12">
    <w:abstractNumId w:val="1"/>
  </w:num>
  <w:num w:numId="13">
    <w:abstractNumId w:val="9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vfz9zw65zeweeee09vaxtipzfp20tex9s5&quot;&gt;Endnote library Michelle&lt;record-ids&gt;&lt;item&gt;1&lt;/item&gt;&lt;item&gt;8&lt;/item&gt;&lt;item&gt;27&lt;/item&gt;&lt;item&gt;28&lt;/item&gt;&lt;item&gt;31&lt;/item&gt;&lt;item&gt;33&lt;/item&gt;&lt;item&gt;42&lt;/item&gt;&lt;item&gt;43&lt;/item&gt;&lt;item&gt;44&lt;/item&gt;&lt;item&gt;49&lt;/item&gt;&lt;item&gt;60&lt;/item&gt;&lt;item&gt;61&lt;/item&gt;&lt;item&gt;66&lt;/item&gt;&lt;item&gt;70&lt;/item&gt;&lt;item&gt;71&lt;/item&gt;&lt;item&gt;79&lt;/item&gt;&lt;item&gt;95&lt;/item&gt;&lt;item&gt;96&lt;/item&gt;&lt;item&gt;106&lt;/item&gt;&lt;item&gt;133&lt;/item&gt;&lt;item&gt;140&lt;/item&gt;&lt;item&gt;148&lt;/item&gt;&lt;item&gt;188&lt;/item&gt;&lt;item&gt;207&lt;/item&gt;&lt;item&gt;211&lt;/item&gt;&lt;item&gt;214&lt;/item&gt;&lt;item&gt;246&lt;/item&gt;&lt;item&gt;262&lt;/item&gt;&lt;item&gt;263&lt;/item&gt;&lt;item&gt;264&lt;/item&gt;&lt;item&gt;265&lt;/item&gt;&lt;item&gt;266&lt;/item&gt;&lt;item&gt;267&lt;/item&gt;&lt;item&gt;268&lt;/item&gt;&lt;item&gt;269&lt;/item&gt;&lt;item&gt;312&lt;/item&gt;&lt;item&gt;314&lt;/item&gt;&lt;item&gt;335&lt;/item&gt;&lt;item&gt;336&lt;/item&gt;&lt;item&gt;342&lt;/item&gt;&lt;item&gt;344&lt;/item&gt;&lt;item&gt;346&lt;/item&gt;&lt;item&gt;347&lt;/item&gt;&lt;item&gt;348&lt;/item&gt;&lt;item&gt;349&lt;/item&gt;&lt;item&gt;393&lt;/item&gt;&lt;/record-ids&gt;&lt;/item&gt;&lt;/Libraries&gt;"/>
  </w:docVars>
  <w:rsids>
    <w:rsidRoot w:val="007A1DA1"/>
    <w:rsid w:val="0000230A"/>
    <w:rsid w:val="00003C80"/>
    <w:rsid w:val="00012069"/>
    <w:rsid w:val="00013319"/>
    <w:rsid w:val="000141A2"/>
    <w:rsid w:val="000203E5"/>
    <w:rsid w:val="00020B06"/>
    <w:rsid w:val="0002172B"/>
    <w:rsid w:val="00022568"/>
    <w:rsid w:val="00023226"/>
    <w:rsid w:val="00024F52"/>
    <w:rsid w:val="0002540D"/>
    <w:rsid w:val="000267F3"/>
    <w:rsid w:val="00027287"/>
    <w:rsid w:val="00030316"/>
    <w:rsid w:val="000304A6"/>
    <w:rsid w:val="0003164F"/>
    <w:rsid w:val="00036D2B"/>
    <w:rsid w:val="000371AE"/>
    <w:rsid w:val="00037A86"/>
    <w:rsid w:val="00037AC5"/>
    <w:rsid w:val="00037FCF"/>
    <w:rsid w:val="0004050C"/>
    <w:rsid w:val="0004099A"/>
    <w:rsid w:val="0004458B"/>
    <w:rsid w:val="000445E8"/>
    <w:rsid w:val="00044EAA"/>
    <w:rsid w:val="000471A6"/>
    <w:rsid w:val="0005162C"/>
    <w:rsid w:val="00052504"/>
    <w:rsid w:val="000528BD"/>
    <w:rsid w:val="00055F6B"/>
    <w:rsid w:val="000571C0"/>
    <w:rsid w:val="0006022E"/>
    <w:rsid w:val="00061787"/>
    <w:rsid w:val="00063C56"/>
    <w:rsid w:val="0006455B"/>
    <w:rsid w:val="00065D4A"/>
    <w:rsid w:val="00065DEA"/>
    <w:rsid w:val="00071B0C"/>
    <w:rsid w:val="00076C4C"/>
    <w:rsid w:val="00077421"/>
    <w:rsid w:val="00081B81"/>
    <w:rsid w:val="00083702"/>
    <w:rsid w:val="00085205"/>
    <w:rsid w:val="00086FF2"/>
    <w:rsid w:val="000902E9"/>
    <w:rsid w:val="00091A8D"/>
    <w:rsid w:val="000956A7"/>
    <w:rsid w:val="00095A91"/>
    <w:rsid w:val="00096C22"/>
    <w:rsid w:val="00097B1C"/>
    <w:rsid w:val="000A0837"/>
    <w:rsid w:val="000A31C0"/>
    <w:rsid w:val="000A56F9"/>
    <w:rsid w:val="000C2DB0"/>
    <w:rsid w:val="000C5AE2"/>
    <w:rsid w:val="000C7A38"/>
    <w:rsid w:val="000D0438"/>
    <w:rsid w:val="000D2696"/>
    <w:rsid w:val="000D36CE"/>
    <w:rsid w:val="000D508C"/>
    <w:rsid w:val="000E0203"/>
    <w:rsid w:val="000E0C6E"/>
    <w:rsid w:val="000E19AD"/>
    <w:rsid w:val="000E2F56"/>
    <w:rsid w:val="000E3E49"/>
    <w:rsid w:val="000E780E"/>
    <w:rsid w:val="000F096A"/>
    <w:rsid w:val="000F15A8"/>
    <w:rsid w:val="000F17AC"/>
    <w:rsid w:val="000F3A94"/>
    <w:rsid w:val="000F4223"/>
    <w:rsid w:val="000F68CB"/>
    <w:rsid w:val="000F7483"/>
    <w:rsid w:val="00100D0B"/>
    <w:rsid w:val="00102424"/>
    <w:rsid w:val="001119F3"/>
    <w:rsid w:val="00111B8B"/>
    <w:rsid w:val="00114E5E"/>
    <w:rsid w:val="001177BC"/>
    <w:rsid w:val="001210E6"/>
    <w:rsid w:val="00123148"/>
    <w:rsid w:val="00124A86"/>
    <w:rsid w:val="001303A8"/>
    <w:rsid w:val="00131929"/>
    <w:rsid w:val="0013253B"/>
    <w:rsid w:val="0013709E"/>
    <w:rsid w:val="00142270"/>
    <w:rsid w:val="001477C6"/>
    <w:rsid w:val="0015055A"/>
    <w:rsid w:val="00152F99"/>
    <w:rsid w:val="00154CE3"/>
    <w:rsid w:val="00155FB7"/>
    <w:rsid w:val="00157C73"/>
    <w:rsid w:val="00157DEB"/>
    <w:rsid w:val="00157EAB"/>
    <w:rsid w:val="0016044E"/>
    <w:rsid w:val="0016054B"/>
    <w:rsid w:val="00160D84"/>
    <w:rsid w:val="00160F05"/>
    <w:rsid w:val="001614DA"/>
    <w:rsid w:val="001616D4"/>
    <w:rsid w:val="00162AB8"/>
    <w:rsid w:val="00163833"/>
    <w:rsid w:val="0016511C"/>
    <w:rsid w:val="001657C5"/>
    <w:rsid w:val="00166BC7"/>
    <w:rsid w:val="00166E6C"/>
    <w:rsid w:val="00172BA9"/>
    <w:rsid w:val="00173531"/>
    <w:rsid w:val="0018095F"/>
    <w:rsid w:val="001821E5"/>
    <w:rsid w:val="00184888"/>
    <w:rsid w:val="00191887"/>
    <w:rsid w:val="00192A12"/>
    <w:rsid w:val="00193FC8"/>
    <w:rsid w:val="00194E97"/>
    <w:rsid w:val="001961C4"/>
    <w:rsid w:val="001A021A"/>
    <w:rsid w:val="001A1EC0"/>
    <w:rsid w:val="001A20B9"/>
    <w:rsid w:val="001A33AA"/>
    <w:rsid w:val="001B147B"/>
    <w:rsid w:val="001B1683"/>
    <w:rsid w:val="001B30DA"/>
    <w:rsid w:val="001B440E"/>
    <w:rsid w:val="001B6553"/>
    <w:rsid w:val="001B7E16"/>
    <w:rsid w:val="001C10D7"/>
    <w:rsid w:val="001C1960"/>
    <w:rsid w:val="001C35BF"/>
    <w:rsid w:val="001C537A"/>
    <w:rsid w:val="001C587C"/>
    <w:rsid w:val="001C6AB6"/>
    <w:rsid w:val="001D1172"/>
    <w:rsid w:val="001D197F"/>
    <w:rsid w:val="001D2757"/>
    <w:rsid w:val="001D3A6D"/>
    <w:rsid w:val="001D5C9E"/>
    <w:rsid w:val="001E14C3"/>
    <w:rsid w:val="001E2E59"/>
    <w:rsid w:val="001E6B7A"/>
    <w:rsid w:val="001F0EE1"/>
    <w:rsid w:val="001F1B4F"/>
    <w:rsid w:val="001F5CB0"/>
    <w:rsid w:val="001F66CC"/>
    <w:rsid w:val="001F6B0D"/>
    <w:rsid w:val="00206E3E"/>
    <w:rsid w:val="00212096"/>
    <w:rsid w:val="00212805"/>
    <w:rsid w:val="00212D69"/>
    <w:rsid w:val="0021306D"/>
    <w:rsid w:val="00214D8A"/>
    <w:rsid w:val="0021649B"/>
    <w:rsid w:val="00217DE1"/>
    <w:rsid w:val="0022239F"/>
    <w:rsid w:val="00222968"/>
    <w:rsid w:val="00223445"/>
    <w:rsid w:val="00225BE4"/>
    <w:rsid w:val="00225FF6"/>
    <w:rsid w:val="00230287"/>
    <w:rsid w:val="00231558"/>
    <w:rsid w:val="00232027"/>
    <w:rsid w:val="0023230E"/>
    <w:rsid w:val="002331B7"/>
    <w:rsid w:val="00234119"/>
    <w:rsid w:val="00234D3F"/>
    <w:rsid w:val="002366A8"/>
    <w:rsid w:val="00240A96"/>
    <w:rsid w:val="00240D4D"/>
    <w:rsid w:val="002433B9"/>
    <w:rsid w:val="00252268"/>
    <w:rsid w:val="00252596"/>
    <w:rsid w:val="00252F36"/>
    <w:rsid w:val="00252F8C"/>
    <w:rsid w:val="0025342B"/>
    <w:rsid w:val="00254FF3"/>
    <w:rsid w:val="0025507B"/>
    <w:rsid w:val="0025523C"/>
    <w:rsid w:val="00257311"/>
    <w:rsid w:val="002607E0"/>
    <w:rsid w:val="0026192C"/>
    <w:rsid w:val="002620C5"/>
    <w:rsid w:val="00266293"/>
    <w:rsid w:val="002669E2"/>
    <w:rsid w:val="00267EDF"/>
    <w:rsid w:val="00267F35"/>
    <w:rsid w:val="002731E8"/>
    <w:rsid w:val="0027439F"/>
    <w:rsid w:val="002743F2"/>
    <w:rsid w:val="00274936"/>
    <w:rsid w:val="002768F3"/>
    <w:rsid w:val="00277B60"/>
    <w:rsid w:val="002811FD"/>
    <w:rsid w:val="00281AA0"/>
    <w:rsid w:val="002830F0"/>
    <w:rsid w:val="00285582"/>
    <w:rsid w:val="002863BF"/>
    <w:rsid w:val="00286A75"/>
    <w:rsid w:val="002873AE"/>
    <w:rsid w:val="00287531"/>
    <w:rsid w:val="002878A4"/>
    <w:rsid w:val="00290B85"/>
    <w:rsid w:val="002A09DC"/>
    <w:rsid w:val="002A0AE6"/>
    <w:rsid w:val="002A12A7"/>
    <w:rsid w:val="002A2838"/>
    <w:rsid w:val="002A2D6C"/>
    <w:rsid w:val="002A3250"/>
    <w:rsid w:val="002A3D47"/>
    <w:rsid w:val="002A4ECF"/>
    <w:rsid w:val="002A6D15"/>
    <w:rsid w:val="002A7185"/>
    <w:rsid w:val="002B1297"/>
    <w:rsid w:val="002B137C"/>
    <w:rsid w:val="002B18CA"/>
    <w:rsid w:val="002B3756"/>
    <w:rsid w:val="002B512E"/>
    <w:rsid w:val="002B6338"/>
    <w:rsid w:val="002B63B9"/>
    <w:rsid w:val="002B64CA"/>
    <w:rsid w:val="002B7B50"/>
    <w:rsid w:val="002C2416"/>
    <w:rsid w:val="002C3434"/>
    <w:rsid w:val="002C3554"/>
    <w:rsid w:val="002C4129"/>
    <w:rsid w:val="002C5156"/>
    <w:rsid w:val="002C7296"/>
    <w:rsid w:val="002D26DC"/>
    <w:rsid w:val="002E20B5"/>
    <w:rsid w:val="002E2B49"/>
    <w:rsid w:val="002E5FE0"/>
    <w:rsid w:val="002E62D0"/>
    <w:rsid w:val="002E6EDB"/>
    <w:rsid w:val="002F0394"/>
    <w:rsid w:val="002F42AE"/>
    <w:rsid w:val="002F6A4D"/>
    <w:rsid w:val="00300CDB"/>
    <w:rsid w:val="003020BC"/>
    <w:rsid w:val="00302303"/>
    <w:rsid w:val="003024BC"/>
    <w:rsid w:val="00310B98"/>
    <w:rsid w:val="0031305E"/>
    <w:rsid w:val="00316E5F"/>
    <w:rsid w:val="003178D8"/>
    <w:rsid w:val="00321C3D"/>
    <w:rsid w:val="00322765"/>
    <w:rsid w:val="00324A99"/>
    <w:rsid w:val="00324CD0"/>
    <w:rsid w:val="00325BDA"/>
    <w:rsid w:val="00326A31"/>
    <w:rsid w:val="00327356"/>
    <w:rsid w:val="00327A4A"/>
    <w:rsid w:val="0033152A"/>
    <w:rsid w:val="00332374"/>
    <w:rsid w:val="00332DCF"/>
    <w:rsid w:val="00333ED1"/>
    <w:rsid w:val="003355F2"/>
    <w:rsid w:val="003359B1"/>
    <w:rsid w:val="00337A5B"/>
    <w:rsid w:val="00341649"/>
    <w:rsid w:val="00341A02"/>
    <w:rsid w:val="003421BF"/>
    <w:rsid w:val="00343C02"/>
    <w:rsid w:val="003440C1"/>
    <w:rsid w:val="0034527B"/>
    <w:rsid w:val="00345B62"/>
    <w:rsid w:val="003467F4"/>
    <w:rsid w:val="00350391"/>
    <w:rsid w:val="00350DD1"/>
    <w:rsid w:val="003520C6"/>
    <w:rsid w:val="00353A16"/>
    <w:rsid w:val="0035768F"/>
    <w:rsid w:val="003602D2"/>
    <w:rsid w:val="003633B7"/>
    <w:rsid w:val="003635E8"/>
    <w:rsid w:val="0036480F"/>
    <w:rsid w:val="0037145C"/>
    <w:rsid w:val="00371766"/>
    <w:rsid w:val="0037380B"/>
    <w:rsid w:val="00373FA2"/>
    <w:rsid w:val="003847EE"/>
    <w:rsid w:val="003856BE"/>
    <w:rsid w:val="00391003"/>
    <w:rsid w:val="00391F4E"/>
    <w:rsid w:val="00397C8A"/>
    <w:rsid w:val="00397EA0"/>
    <w:rsid w:val="00397F24"/>
    <w:rsid w:val="003A15C6"/>
    <w:rsid w:val="003A2DE2"/>
    <w:rsid w:val="003A57BC"/>
    <w:rsid w:val="003B1466"/>
    <w:rsid w:val="003B2D74"/>
    <w:rsid w:val="003B44CD"/>
    <w:rsid w:val="003B4B5F"/>
    <w:rsid w:val="003C2852"/>
    <w:rsid w:val="003C30E9"/>
    <w:rsid w:val="003C3C05"/>
    <w:rsid w:val="003C52B7"/>
    <w:rsid w:val="003C5AE7"/>
    <w:rsid w:val="003C6C92"/>
    <w:rsid w:val="003C7239"/>
    <w:rsid w:val="003D14C7"/>
    <w:rsid w:val="003D3379"/>
    <w:rsid w:val="003D6642"/>
    <w:rsid w:val="003E16B7"/>
    <w:rsid w:val="003E261C"/>
    <w:rsid w:val="003F4EA6"/>
    <w:rsid w:val="003F5B46"/>
    <w:rsid w:val="003F73AD"/>
    <w:rsid w:val="004005A3"/>
    <w:rsid w:val="004008B8"/>
    <w:rsid w:val="0040205B"/>
    <w:rsid w:val="0040332B"/>
    <w:rsid w:val="00405333"/>
    <w:rsid w:val="004055BE"/>
    <w:rsid w:val="00407CE0"/>
    <w:rsid w:val="00410346"/>
    <w:rsid w:val="004106E7"/>
    <w:rsid w:val="00413CD4"/>
    <w:rsid w:val="0041423F"/>
    <w:rsid w:val="0041605C"/>
    <w:rsid w:val="00416180"/>
    <w:rsid w:val="00416938"/>
    <w:rsid w:val="004177E5"/>
    <w:rsid w:val="00420071"/>
    <w:rsid w:val="00422835"/>
    <w:rsid w:val="00423690"/>
    <w:rsid w:val="00425340"/>
    <w:rsid w:val="00425407"/>
    <w:rsid w:val="00427FC0"/>
    <w:rsid w:val="004324B0"/>
    <w:rsid w:val="00432E65"/>
    <w:rsid w:val="004370A5"/>
    <w:rsid w:val="00441A02"/>
    <w:rsid w:val="00443AF4"/>
    <w:rsid w:val="004440DC"/>
    <w:rsid w:val="004442DD"/>
    <w:rsid w:val="004464F4"/>
    <w:rsid w:val="0045117A"/>
    <w:rsid w:val="00451CB9"/>
    <w:rsid w:val="004524B2"/>
    <w:rsid w:val="00455057"/>
    <w:rsid w:val="004555CB"/>
    <w:rsid w:val="00455657"/>
    <w:rsid w:val="00456C44"/>
    <w:rsid w:val="0045797E"/>
    <w:rsid w:val="00457EEE"/>
    <w:rsid w:val="00460682"/>
    <w:rsid w:val="00460DB8"/>
    <w:rsid w:val="004614D2"/>
    <w:rsid w:val="00461AE7"/>
    <w:rsid w:val="004645C2"/>
    <w:rsid w:val="004665DD"/>
    <w:rsid w:val="004669E5"/>
    <w:rsid w:val="00472795"/>
    <w:rsid w:val="004740F9"/>
    <w:rsid w:val="00482218"/>
    <w:rsid w:val="0048327C"/>
    <w:rsid w:val="00490CE6"/>
    <w:rsid w:val="0049114A"/>
    <w:rsid w:val="00494A7B"/>
    <w:rsid w:val="004968A1"/>
    <w:rsid w:val="004A097B"/>
    <w:rsid w:val="004A2E4E"/>
    <w:rsid w:val="004A565F"/>
    <w:rsid w:val="004B04FD"/>
    <w:rsid w:val="004B242F"/>
    <w:rsid w:val="004B5890"/>
    <w:rsid w:val="004C2339"/>
    <w:rsid w:val="004C3FFC"/>
    <w:rsid w:val="004C4930"/>
    <w:rsid w:val="004C4FC9"/>
    <w:rsid w:val="004C5B6A"/>
    <w:rsid w:val="004C5FE0"/>
    <w:rsid w:val="004C7574"/>
    <w:rsid w:val="004C793E"/>
    <w:rsid w:val="004C7EA8"/>
    <w:rsid w:val="004D5FE9"/>
    <w:rsid w:val="004E1676"/>
    <w:rsid w:val="004E23E9"/>
    <w:rsid w:val="004E3097"/>
    <w:rsid w:val="004E460D"/>
    <w:rsid w:val="004F0F0F"/>
    <w:rsid w:val="005041F0"/>
    <w:rsid w:val="00504FFD"/>
    <w:rsid w:val="00505790"/>
    <w:rsid w:val="00506D2E"/>
    <w:rsid w:val="005076A1"/>
    <w:rsid w:val="00511F58"/>
    <w:rsid w:val="00511F61"/>
    <w:rsid w:val="00512BF9"/>
    <w:rsid w:val="00514A5D"/>
    <w:rsid w:val="00526829"/>
    <w:rsid w:val="00530368"/>
    <w:rsid w:val="00532018"/>
    <w:rsid w:val="005339CE"/>
    <w:rsid w:val="0053791C"/>
    <w:rsid w:val="005379E5"/>
    <w:rsid w:val="00537B3C"/>
    <w:rsid w:val="00541F61"/>
    <w:rsid w:val="0054212B"/>
    <w:rsid w:val="005428DC"/>
    <w:rsid w:val="00543203"/>
    <w:rsid w:val="00545788"/>
    <w:rsid w:val="00546DDD"/>
    <w:rsid w:val="00550A0B"/>
    <w:rsid w:val="005534D8"/>
    <w:rsid w:val="0055409F"/>
    <w:rsid w:val="005542DB"/>
    <w:rsid w:val="00554881"/>
    <w:rsid w:val="00557043"/>
    <w:rsid w:val="005616C6"/>
    <w:rsid w:val="00562317"/>
    <w:rsid w:val="00563FDF"/>
    <w:rsid w:val="00570E35"/>
    <w:rsid w:val="00573C1E"/>
    <w:rsid w:val="005767C7"/>
    <w:rsid w:val="005801A8"/>
    <w:rsid w:val="005817F7"/>
    <w:rsid w:val="00582A13"/>
    <w:rsid w:val="005856AE"/>
    <w:rsid w:val="0058632C"/>
    <w:rsid w:val="0058727D"/>
    <w:rsid w:val="005900E5"/>
    <w:rsid w:val="0059316C"/>
    <w:rsid w:val="00596A86"/>
    <w:rsid w:val="005974A1"/>
    <w:rsid w:val="005A5B59"/>
    <w:rsid w:val="005A6514"/>
    <w:rsid w:val="005A77A5"/>
    <w:rsid w:val="005B0B75"/>
    <w:rsid w:val="005B49EB"/>
    <w:rsid w:val="005B7C9B"/>
    <w:rsid w:val="005B7DEA"/>
    <w:rsid w:val="005C0332"/>
    <w:rsid w:val="005C0CFB"/>
    <w:rsid w:val="005C254E"/>
    <w:rsid w:val="005C43F2"/>
    <w:rsid w:val="005D1115"/>
    <w:rsid w:val="005D1911"/>
    <w:rsid w:val="005D1D68"/>
    <w:rsid w:val="005D1E83"/>
    <w:rsid w:val="005E02F1"/>
    <w:rsid w:val="005E6D2B"/>
    <w:rsid w:val="005F1197"/>
    <w:rsid w:val="005F1D61"/>
    <w:rsid w:val="005F2B40"/>
    <w:rsid w:val="005F4870"/>
    <w:rsid w:val="005F6DFB"/>
    <w:rsid w:val="0060159B"/>
    <w:rsid w:val="006021AA"/>
    <w:rsid w:val="00605007"/>
    <w:rsid w:val="0060653A"/>
    <w:rsid w:val="0060658A"/>
    <w:rsid w:val="00607505"/>
    <w:rsid w:val="00615085"/>
    <w:rsid w:val="00615FF8"/>
    <w:rsid w:val="0061632E"/>
    <w:rsid w:val="006205B7"/>
    <w:rsid w:val="00622256"/>
    <w:rsid w:val="006223C4"/>
    <w:rsid w:val="00624140"/>
    <w:rsid w:val="0063071E"/>
    <w:rsid w:val="00630CC6"/>
    <w:rsid w:val="006340F6"/>
    <w:rsid w:val="006345FC"/>
    <w:rsid w:val="00640330"/>
    <w:rsid w:val="0064198D"/>
    <w:rsid w:val="00643103"/>
    <w:rsid w:val="00644B25"/>
    <w:rsid w:val="006473E5"/>
    <w:rsid w:val="00647A7F"/>
    <w:rsid w:val="00651D56"/>
    <w:rsid w:val="00653AD5"/>
    <w:rsid w:val="00653BDB"/>
    <w:rsid w:val="006541BB"/>
    <w:rsid w:val="00654940"/>
    <w:rsid w:val="00655848"/>
    <w:rsid w:val="006564D3"/>
    <w:rsid w:val="00656D11"/>
    <w:rsid w:val="006604CE"/>
    <w:rsid w:val="00661AAE"/>
    <w:rsid w:val="00661FA4"/>
    <w:rsid w:val="00665837"/>
    <w:rsid w:val="006712D2"/>
    <w:rsid w:val="00671755"/>
    <w:rsid w:val="00673131"/>
    <w:rsid w:val="00673151"/>
    <w:rsid w:val="00674B47"/>
    <w:rsid w:val="006758FF"/>
    <w:rsid w:val="00677D44"/>
    <w:rsid w:val="006815D0"/>
    <w:rsid w:val="00682890"/>
    <w:rsid w:val="006828C4"/>
    <w:rsid w:val="00683F50"/>
    <w:rsid w:val="0068778A"/>
    <w:rsid w:val="00690994"/>
    <w:rsid w:val="00691157"/>
    <w:rsid w:val="006967C8"/>
    <w:rsid w:val="00697A29"/>
    <w:rsid w:val="00697F6A"/>
    <w:rsid w:val="006A1B37"/>
    <w:rsid w:val="006A2A8E"/>
    <w:rsid w:val="006A304F"/>
    <w:rsid w:val="006A3BC7"/>
    <w:rsid w:val="006A47F8"/>
    <w:rsid w:val="006A55CB"/>
    <w:rsid w:val="006B05F1"/>
    <w:rsid w:val="006B1282"/>
    <w:rsid w:val="006B1542"/>
    <w:rsid w:val="006B7E7D"/>
    <w:rsid w:val="006C0A14"/>
    <w:rsid w:val="006C38E2"/>
    <w:rsid w:val="006C5B16"/>
    <w:rsid w:val="006C752F"/>
    <w:rsid w:val="006C7AF7"/>
    <w:rsid w:val="006D068C"/>
    <w:rsid w:val="006D0A38"/>
    <w:rsid w:val="006D0FAA"/>
    <w:rsid w:val="006D1828"/>
    <w:rsid w:val="006D1CCB"/>
    <w:rsid w:val="006D60BE"/>
    <w:rsid w:val="006D7359"/>
    <w:rsid w:val="006D7794"/>
    <w:rsid w:val="006D7E32"/>
    <w:rsid w:val="006E1B6F"/>
    <w:rsid w:val="006E2574"/>
    <w:rsid w:val="006E5108"/>
    <w:rsid w:val="006E5F8E"/>
    <w:rsid w:val="006F3ECE"/>
    <w:rsid w:val="006F433B"/>
    <w:rsid w:val="006F4C37"/>
    <w:rsid w:val="006F4C7B"/>
    <w:rsid w:val="006F5600"/>
    <w:rsid w:val="006F60C7"/>
    <w:rsid w:val="006F7952"/>
    <w:rsid w:val="007013E1"/>
    <w:rsid w:val="00706F89"/>
    <w:rsid w:val="00710306"/>
    <w:rsid w:val="00713A98"/>
    <w:rsid w:val="00715E44"/>
    <w:rsid w:val="00721597"/>
    <w:rsid w:val="00721FEF"/>
    <w:rsid w:val="007245E3"/>
    <w:rsid w:val="0073026E"/>
    <w:rsid w:val="00730657"/>
    <w:rsid w:val="00732442"/>
    <w:rsid w:val="007334E2"/>
    <w:rsid w:val="007351FA"/>
    <w:rsid w:val="00740D3E"/>
    <w:rsid w:val="00744AD7"/>
    <w:rsid w:val="00750845"/>
    <w:rsid w:val="00752A05"/>
    <w:rsid w:val="007533B2"/>
    <w:rsid w:val="007619F1"/>
    <w:rsid w:val="00763C3B"/>
    <w:rsid w:val="00766528"/>
    <w:rsid w:val="007707D9"/>
    <w:rsid w:val="00772304"/>
    <w:rsid w:val="00772928"/>
    <w:rsid w:val="00773726"/>
    <w:rsid w:val="007740FC"/>
    <w:rsid w:val="00775614"/>
    <w:rsid w:val="0077725D"/>
    <w:rsid w:val="00777477"/>
    <w:rsid w:val="00777484"/>
    <w:rsid w:val="0078029A"/>
    <w:rsid w:val="007850FB"/>
    <w:rsid w:val="007864F7"/>
    <w:rsid w:val="007920F6"/>
    <w:rsid w:val="00793407"/>
    <w:rsid w:val="007963EF"/>
    <w:rsid w:val="007A056B"/>
    <w:rsid w:val="007A0F01"/>
    <w:rsid w:val="007A1DA1"/>
    <w:rsid w:val="007A409B"/>
    <w:rsid w:val="007A5643"/>
    <w:rsid w:val="007A6703"/>
    <w:rsid w:val="007A7445"/>
    <w:rsid w:val="007A7908"/>
    <w:rsid w:val="007A7FCA"/>
    <w:rsid w:val="007B03E4"/>
    <w:rsid w:val="007B4D69"/>
    <w:rsid w:val="007B508B"/>
    <w:rsid w:val="007B563A"/>
    <w:rsid w:val="007B5B0F"/>
    <w:rsid w:val="007B6600"/>
    <w:rsid w:val="007B7396"/>
    <w:rsid w:val="007C105E"/>
    <w:rsid w:val="007C1F61"/>
    <w:rsid w:val="007C22A6"/>
    <w:rsid w:val="007C3D4A"/>
    <w:rsid w:val="007C3F0A"/>
    <w:rsid w:val="007C5703"/>
    <w:rsid w:val="007C7751"/>
    <w:rsid w:val="007C7F00"/>
    <w:rsid w:val="007D1782"/>
    <w:rsid w:val="007D2536"/>
    <w:rsid w:val="007D4BE8"/>
    <w:rsid w:val="007D5ADB"/>
    <w:rsid w:val="007D64E6"/>
    <w:rsid w:val="007D6B27"/>
    <w:rsid w:val="007E31E8"/>
    <w:rsid w:val="007E4635"/>
    <w:rsid w:val="007E46C2"/>
    <w:rsid w:val="007E4CD7"/>
    <w:rsid w:val="007F0350"/>
    <w:rsid w:val="007F1A78"/>
    <w:rsid w:val="007F3E22"/>
    <w:rsid w:val="00800D36"/>
    <w:rsid w:val="00804895"/>
    <w:rsid w:val="008071A0"/>
    <w:rsid w:val="0081043A"/>
    <w:rsid w:val="00811A95"/>
    <w:rsid w:val="0081211A"/>
    <w:rsid w:val="00816ACD"/>
    <w:rsid w:val="00821EDB"/>
    <w:rsid w:val="0082492C"/>
    <w:rsid w:val="00825C6C"/>
    <w:rsid w:val="008273DD"/>
    <w:rsid w:val="00827A01"/>
    <w:rsid w:val="00830177"/>
    <w:rsid w:val="008317E7"/>
    <w:rsid w:val="00832FD9"/>
    <w:rsid w:val="008371C8"/>
    <w:rsid w:val="00845A4F"/>
    <w:rsid w:val="008470CA"/>
    <w:rsid w:val="00850466"/>
    <w:rsid w:val="008521F0"/>
    <w:rsid w:val="008533C9"/>
    <w:rsid w:val="008551F0"/>
    <w:rsid w:val="00855EAD"/>
    <w:rsid w:val="00857353"/>
    <w:rsid w:val="00860FF3"/>
    <w:rsid w:val="0086578F"/>
    <w:rsid w:val="00866774"/>
    <w:rsid w:val="00870FE5"/>
    <w:rsid w:val="00872E79"/>
    <w:rsid w:val="00873172"/>
    <w:rsid w:val="00880D2C"/>
    <w:rsid w:val="008816B0"/>
    <w:rsid w:val="00881DA2"/>
    <w:rsid w:val="00881EB2"/>
    <w:rsid w:val="00885584"/>
    <w:rsid w:val="008869E2"/>
    <w:rsid w:val="00886A6D"/>
    <w:rsid w:val="00886CC1"/>
    <w:rsid w:val="00886F70"/>
    <w:rsid w:val="0088700D"/>
    <w:rsid w:val="00887C57"/>
    <w:rsid w:val="00890134"/>
    <w:rsid w:val="0089057B"/>
    <w:rsid w:val="00890708"/>
    <w:rsid w:val="008946AB"/>
    <w:rsid w:val="008A7168"/>
    <w:rsid w:val="008B047C"/>
    <w:rsid w:val="008B3474"/>
    <w:rsid w:val="008B3812"/>
    <w:rsid w:val="008B3D35"/>
    <w:rsid w:val="008B49DA"/>
    <w:rsid w:val="008B5070"/>
    <w:rsid w:val="008B7242"/>
    <w:rsid w:val="008B7D63"/>
    <w:rsid w:val="008C1BC9"/>
    <w:rsid w:val="008C5639"/>
    <w:rsid w:val="008C5A07"/>
    <w:rsid w:val="008C75BF"/>
    <w:rsid w:val="008D0C95"/>
    <w:rsid w:val="008D312E"/>
    <w:rsid w:val="008D4248"/>
    <w:rsid w:val="008D4D25"/>
    <w:rsid w:val="008D5584"/>
    <w:rsid w:val="008E0B33"/>
    <w:rsid w:val="008E1562"/>
    <w:rsid w:val="008E503E"/>
    <w:rsid w:val="008E5CCF"/>
    <w:rsid w:val="008E71F8"/>
    <w:rsid w:val="008F0E27"/>
    <w:rsid w:val="008F5628"/>
    <w:rsid w:val="008F5A04"/>
    <w:rsid w:val="008F632C"/>
    <w:rsid w:val="008F72EE"/>
    <w:rsid w:val="00900469"/>
    <w:rsid w:val="00901134"/>
    <w:rsid w:val="0090468A"/>
    <w:rsid w:val="009051BD"/>
    <w:rsid w:val="00905877"/>
    <w:rsid w:val="0090653A"/>
    <w:rsid w:val="009079FD"/>
    <w:rsid w:val="0091294B"/>
    <w:rsid w:val="00916515"/>
    <w:rsid w:val="00923430"/>
    <w:rsid w:val="009252AE"/>
    <w:rsid w:val="0092556E"/>
    <w:rsid w:val="00926BC2"/>
    <w:rsid w:val="00926DFB"/>
    <w:rsid w:val="009329C4"/>
    <w:rsid w:val="00933006"/>
    <w:rsid w:val="00933E78"/>
    <w:rsid w:val="0093497B"/>
    <w:rsid w:val="00936D60"/>
    <w:rsid w:val="00940F67"/>
    <w:rsid w:val="00941492"/>
    <w:rsid w:val="00941F41"/>
    <w:rsid w:val="00944636"/>
    <w:rsid w:val="009455AF"/>
    <w:rsid w:val="009468E3"/>
    <w:rsid w:val="0094698D"/>
    <w:rsid w:val="00947802"/>
    <w:rsid w:val="00953F3C"/>
    <w:rsid w:val="00955181"/>
    <w:rsid w:val="00955D10"/>
    <w:rsid w:val="00955DA0"/>
    <w:rsid w:val="009560F9"/>
    <w:rsid w:val="009576E8"/>
    <w:rsid w:val="009602E1"/>
    <w:rsid w:val="00963519"/>
    <w:rsid w:val="009656AD"/>
    <w:rsid w:val="00967E35"/>
    <w:rsid w:val="00970D45"/>
    <w:rsid w:val="00971304"/>
    <w:rsid w:val="00972555"/>
    <w:rsid w:val="00972863"/>
    <w:rsid w:val="00974880"/>
    <w:rsid w:val="00975333"/>
    <w:rsid w:val="009803B7"/>
    <w:rsid w:val="00980D7A"/>
    <w:rsid w:val="00981B57"/>
    <w:rsid w:val="0098390B"/>
    <w:rsid w:val="00986762"/>
    <w:rsid w:val="00987CBC"/>
    <w:rsid w:val="00990DA8"/>
    <w:rsid w:val="00991112"/>
    <w:rsid w:val="0099346A"/>
    <w:rsid w:val="009967C3"/>
    <w:rsid w:val="00996BDC"/>
    <w:rsid w:val="009A3543"/>
    <w:rsid w:val="009A42D0"/>
    <w:rsid w:val="009A5D9D"/>
    <w:rsid w:val="009A74CC"/>
    <w:rsid w:val="009B16B1"/>
    <w:rsid w:val="009B1D4B"/>
    <w:rsid w:val="009B2A85"/>
    <w:rsid w:val="009B3149"/>
    <w:rsid w:val="009B482B"/>
    <w:rsid w:val="009B52DE"/>
    <w:rsid w:val="009B7409"/>
    <w:rsid w:val="009B786C"/>
    <w:rsid w:val="009B7AD6"/>
    <w:rsid w:val="009C3748"/>
    <w:rsid w:val="009C70BA"/>
    <w:rsid w:val="009D20EC"/>
    <w:rsid w:val="009D6C8C"/>
    <w:rsid w:val="009E0BDC"/>
    <w:rsid w:val="009E12CC"/>
    <w:rsid w:val="009E2A4D"/>
    <w:rsid w:val="009E38E4"/>
    <w:rsid w:val="009E4861"/>
    <w:rsid w:val="009E4DB7"/>
    <w:rsid w:val="009F4138"/>
    <w:rsid w:val="009F5393"/>
    <w:rsid w:val="009F7ACE"/>
    <w:rsid w:val="009F7EDD"/>
    <w:rsid w:val="00A01766"/>
    <w:rsid w:val="00A02CB9"/>
    <w:rsid w:val="00A05388"/>
    <w:rsid w:val="00A06667"/>
    <w:rsid w:val="00A104EF"/>
    <w:rsid w:val="00A1109A"/>
    <w:rsid w:val="00A11301"/>
    <w:rsid w:val="00A11430"/>
    <w:rsid w:val="00A116BE"/>
    <w:rsid w:val="00A17CA3"/>
    <w:rsid w:val="00A237D4"/>
    <w:rsid w:val="00A245E4"/>
    <w:rsid w:val="00A247C7"/>
    <w:rsid w:val="00A25336"/>
    <w:rsid w:val="00A26DCD"/>
    <w:rsid w:val="00A3171F"/>
    <w:rsid w:val="00A3187E"/>
    <w:rsid w:val="00A32D27"/>
    <w:rsid w:val="00A33FBB"/>
    <w:rsid w:val="00A34175"/>
    <w:rsid w:val="00A3719F"/>
    <w:rsid w:val="00A37B88"/>
    <w:rsid w:val="00A411FA"/>
    <w:rsid w:val="00A47496"/>
    <w:rsid w:val="00A53602"/>
    <w:rsid w:val="00A54019"/>
    <w:rsid w:val="00A552D0"/>
    <w:rsid w:val="00A601ED"/>
    <w:rsid w:val="00A6066E"/>
    <w:rsid w:val="00A61F15"/>
    <w:rsid w:val="00A660B3"/>
    <w:rsid w:val="00A675F5"/>
    <w:rsid w:val="00A714B5"/>
    <w:rsid w:val="00A738B6"/>
    <w:rsid w:val="00A76732"/>
    <w:rsid w:val="00A811F2"/>
    <w:rsid w:val="00A81D4D"/>
    <w:rsid w:val="00A846E5"/>
    <w:rsid w:val="00A92139"/>
    <w:rsid w:val="00A93702"/>
    <w:rsid w:val="00A96E31"/>
    <w:rsid w:val="00AA4C13"/>
    <w:rsid w:val="00AA4C48"/>
    <w:rsid w:val="00AB0A26"/>
    <w:rsid w:val="00AB1CFC"/>
    <w:rsid w:val="00AB2184"/>
    <w:rsid w:val="00AB44B0"/>
    <w:rsid w:val="00AB7C2C"/>
    <w:rsid w:val="00AC0A58"/>
    <w:rsid w:val="00AC172C"/>
    <w:rsid w:val="00AC3B54"/>
    <w:rsid w:val="00AC4B31"/>
    <w:rsid w:val="00AC5A69"/>
    <w:rsid w:val="00AC5CAB"/>
    <w:rsid w:val="00AC681B"/>
    <w:rsid w:val="00AD0DB7"/>
    <w:rsid w:val="00AD112B"/>
    <w:rsid w:val="00AD1A87"/>
    <w:rsid w:val="00AD3735"/>
    <w:rsid w:val="00AD414B"/>
    <w:rsid w:val="00AD41C7"/>
    <w:rsid w:val="00AD5256"/>
    <w:rsid w:val="00AD5F3D"/>
    <w:rsid w:val="00AE15BC"/>
    <w:rsid w:val="00AE2FB3"/>
    <w:rsid w:val="00AE3DBC"/>
    <w:rsid w:val="00AE5400"/>
    <w:rsid w:val="00AE6AFD"/>
    <w:rsid w:val="00AE6B62"/>
    <w:rsid w:val="00AE77E0"/>
    <w:rsid w:val="00AF1271"/>
    <w:rsid w:val="00AF2198"/>
    <w:rsid w:val="00AF4BC0"/>
    <w:rsid w:val="00B00AE6"/>
    <w:rsid w:val="00B028BE"/>
    <w:rsid w:val="00B03769"/>
    <w:rsid w:val="00B05573"/>
    <w:rsid w:val="00B06F88"/>
    <w:rsid w:val="00B07810"/>
    <w:rsid w:val="00B126B4"/>
    <w:rsid w:val="00B1332D"/>
    <w:rsid w:val="00B13BE3"/>
    <w:rsid w:val="00B13C3A"/>
    <w:rsid w:val="00B152FB"/>
    <w:rsid w:val="00B16CF7"/>
    <w:rsid w:val="00B208E5"/>
    <w:rsid w:val="00B21164"/>
    <w:rsid w:val="00B24108"/>
    <w:rsid w:val="00B242B4"/>
    <w:rsid w:val="00B33A7B"/>
    <w:rsid w:val="00B36339"/>
    <w:rsid w:val="00B402BF"/>
    <w:rsid w:val="00B403D2"/>
    <w:rsid w:val="00B40AA1"/>
    <w:rsid w:val="00B41233"/>
    <w:rsid w:val="00B43ED0"/>
    <w:rsid w:val="00B45362"/>
    <w:rsid w:val="00B478DA"/>
    <w:rsid w:val="00B52BDC"/>
    <w:rsid w:val="00B54668"/>
    <w:rsid w:val="00B55F9D"/>
    <w:rsid w:val="00B6042F"/>
    <w:rsid w:val="00B66847"/>
    <w:rsid w:val="00B66897"/>
    <w:rsid w:val="00B703AE"/>
    <w:rsid w:val="00B713A0"/>
    <w:rsid w:val="00B826DF"/>
    <w:rsid w:val="00B8274D"/>
    <w:rsid w:val="00B93D17"/>
    <w:rsid w:val="00B9443A"/>
    <w:rsid w:val="00B970EA"/>
    <w:rsid w:val="00BA0A78"/>
    <w:rsid w:val="00BA27F4"/>
    <w:rsid w:val="00BA5C1E"/>
    <w:rsid w:val="00BA5E66"/>
    <w:rsid w:val="00BA5F80"/>
    <w:rsid w:val="00BA7669"/>
    <w:rsid w:val="00BA7866"/>
    <w:rsid w:val="00BB0F1B"/>
    <w:rsid w:val="00BB2599"/>
    <w:rsid w:val="00BB4C66"/>
    <w:rsid w:val="00BB62A3"/>
    <w:rsid w:val="00BC276C"/>
    <w:rsid w:val="00BC3511"/>
    <w:rsid w:val="00BC37F2"/>
    <w:rsid w:val="00BC4D91"/>
    <w:rsid w:val="00BD11BC"/>
    <w:rsid w:val="00BD2141"/>
    <w:rsid w:val="00BD37F7"/>
    <w:rsid w:val="00BD6698"/>
    <w:rsid w:val="00BD6A20"/>
    <w:rsid w:val="00BD79ED"/>
    <w:rsid w:val="00BE1BF0"/>
    <w:rsid w:val="00BF030D"/>
    <w:rsid w:val="00BF1E30"/>
    <w:rsid w:val="00BF3B36"/>
    <w:rsid w:val="00BF564B"/>
    <w:rsid w:val="00BF6293"/>
    <w:rsid w:val="00BF7B59"/>
    <w:rsid w:val="00C04FE6"/>
    <w:rsid w:val="00C06AD6"/>
    <w:rsid w:val="00C102C8"/>
    <w:rsid w:val="00C10BCD"/>
    <w:rsid w:val="00C138AF"/>
    <w:rsid w:val="00C166AA"/>
    <w:rsid w:val="00C17343"/>
    <w:rsid w:val="00C20EB0"/>
    <w:rsid w:val="00C21BFC"/>
    <w:rsid w:val="00C21C9B"/>
    <w:rsid w:val="00C222F4"/>
    <w:rsid w:val="00C236D9"/>
    <w:rsid w:val="00C32F91"/>
    <w:rsid w:val="00C33253"/>
    <w:rsid w:val="00C35AC5"/>
    <w:rsid w:val="00C46053"/>
    <w:rsid w:val="00C46C46"/>
    <w:rsid w:val="00C5064C"/>
    <w:rsid w:val="00C50B46"/>
    <w:rsid w:val="00C51936"/>
    <w:rsid w:val="00C51A65"/>
    <w:rsid w:val="00C51EA5"/>
    <w:rsid w:val="00C526FF"/>
    <w:rsid w:val="00C53D21"/>
    <w:rsid w:val="00C56283"/>
    <w:rsid w:val="00C56DE0"/>
    <w:rsid w:val="00C62A08"/>
    <w:rsid w:val="00C660D3"/>
    <w:rsid w:val="00C66483"/>
    <w:rsid w:val="00C66686"/>
    <w:rsid w:val="00C66CFB"/>
    <w:rsid w:val="00C7011F"/>
    <w:rsid w:val="00C75790"/>
    <w:rsid w:val="00C80196"/>
    <w:rsid w:val="00C85590"/>
    <w:rsid w:val="00C875A7"/>
    <w:rsid w:val="00C92228"/>
    <w:rsid w:val="00C92A43"/>
    <w:rsid w:val="00C93BFB"/>
    <w:rsid w:val="00C95E15"/>
    <w:rsid w:val="00C9618F"/>
    <w:rsid w:val="00C9785F"/>
    <w:rsid w:val="00CA2357"/>
    <w:rsid w:val="00CA34AF"/>
    <w:rsid w:val="00CA3558"/>
    <w:rsid w:val="00CA3C0F"/>
    <w:rsid w:val="00CA3EBA"/>
    <w:rsid w:val="00CA6017"/>
    <w:rsid w:val="00CB24C1"/>
    <w:rsid w:val="00CB3AAB"/>
    <w:rsid w:val="00CB6062"/>
    <w:rsid w:val="00CB67CB"/>
    <w:rsid w:val="00CC5B3C"/>
    <w:rsid w:val="00CC73E1"/>
    <w:rsid w:val="00CC7F57"/>
    <w:rsid w:val="00CD0509"/>
    <w:rsid w:val="00CD0E40"/>
    <w:rsid w:val="00CD1D7C"/>
    <w:rsid w:val="00CD3509"/>
    <w:rsid w:val="00CD4053"/>
    <w:rsid w:val="00CD725C"/>
    <w:rsid w:val="00CD7491"/>
    <w:rsid w:val="00CE0722"/>
    <w:rsid w:val="00CE29C0"/>
    <w:rsid w:val="00CE318E"/>
    <w:rsid w:val="00CE54C4"/>
    <w:rsid w:val="00CE6661"/>
    <w:rsid w:val="00CE6CD9"/>
    <w:rsid w:val="00CE70C0"/>
    <w:rsid w:val="00CE7AA0"/>
    <w:rsid w:val="00CF03EA"/>
    <w:rsid w:val="00CF05D4"/>
    <w:rsid w:val="00CF39B0"/>
    <w:rsid w:val="00CF4A15"/>
    <w:rsid w:val="00CF5A3F"/>
    <w:rsid w:val="00D01E4E"/>
    <w:rsid w:val="00D05897"/>
    <w:rsid w:val="00D13318"/>
    <w:rsid w:val="00D14EAD"/>
    <w:rsid w:val="00D151C2"/>
    <w:rsid w:val="00D2073A"/>
    <w:rsid w:val="00D36D2B"/>
    <w:rsid w:val="00D413A0"/>
    <w:rsid w:val="00D41D90"/>
    <w:rsid w:val="00D45EE8"/>
    <w:rsid w:val="00D4721F"/>
    <w:rsid w:val="00D504BB"/>
    <w:rsid w:val="00D54D86"/>
    <w:rsid w:val="00D5716B"/>
    <w:rsid w:val="00D642EF"/>
    <w:rsid w:val="00D666B6"/>
    <w:rsid w:val="00D74188"/>
    <w:rsid w:val="00D759B5"/>
    <w:rsid w:val="00D77CCE"/>
    <w:rsid w:val="00D80EA0"/>
    <w:rsid w:val="00D845C8"/>
    <w:rsid w:val="00D863D6"/>
    <w:rsid w:val="00D8782B"/>
    <w:rsid w:val="00D92DBF"/>
    <w:rsid w:val="00D93012"/>
    <w:rsid w:val="00D932FD"/>
    <w:rsid w:val="00D9601A"/>
    <w:rsid w:val="00DA0899"/>
    <w:rsid w:val="00DA2D89"/>
    <w:rsid w:val="00DA7063"/>
    <w:rsid w:val="00DB2D4B"/>
    <w:rsid w:val="00DB32EE"/>
    <w:rsid w:val="00DB699B"/>
    <w:rsid w:val="00DB72E0"/>
    <w:rsid w:val="00DC0637"/>
    <w:rsid w:val="00DC1769"/>
    <w:rsid w:val="00DC2767"/>
    <w:rsid w:val="00DC37A7"/>
    <w:rsid w:val="00DC4523"/>
    <w:rsid w:val="00DC58A5"/>
    <w:rsid w:val="00DC7D93"/>
    <w:rsid w:val="00DD14A8"/>
    <w:rsid w:val="00DD3AD4"/>
    <w:rsid w:val="00DE2C67"/>
    <w:rsid w:val="00DE500F"/>
    <w:rsid w:val="00DE5E23"/>
    <w:rsid w:val="00DE6493"/>
    <w:rsid w:val="00DF154E"/>
    <w:rsid w:val="00DF59E1"/>
    <w:rsid w:val="00DF5DFE"/>
    <w:rsid w:val="00DF5E1D"/>
    <w:rsid w:val="00DF7B34"/>
    <w:rsid w:val="00E00363"/>
    <w:rsid w:val="00E027BF"/>
    <w:rsid w:val="00E02952"/>
    <w:rsid w:val="00E03CA5"/>
    <w:rsid w:val="00E06500"/>
    <w:rsid w:val="00E069D5"/>
    <w:rsid w:val="00E104BD"/>
    <w:rsid w:val="00E107CB"/>
    <w:rsid w:val="00E11BF2"/>
    <w:rsid w:val="00E12CDF"/>
    <w:rsid w:val="00E1486D"/>
    <w:rsid w:val="00E1566D"/>
    <w:rsid w:val="00E16390"/>
    <w:rsid w:val="00E17CB7"/>
    <w:rsid w:val="00E2227B"/>
    <w:rsid w:val="00E257D6"/>
    <w:rsid w:val="00E258F7"/>
    <w:rsid w:val="00E34346"/>
    <w:rsid w:val="00E3675C"/>
    <w:rsid w:val="00E45B0F"/>
    <w:rsid w:val="00E45FB0"/>
    <w:rsid w:val="00E465E1"/>
    <w:rsid w:val="00E467FA"/>
    <w:rsid w:val="00E505EA"/>
    <w:rsid w:val="00E522AD"/>
    <w:rsid w:val="00E5509A"/>
    <w:rsid w:val="00E572EB"/>
    <w:rsid w:val="00E57563"/>
    <w:rsid w:val="00E57C37"/>
    <w:rsid w:val="00E62CAE"/>
    <w:rsid w:val="00E631A5"/>
    <w:rsid w:val="00E6350B"/>
    <w:rsid w:val="00E63EE6"/>
    <w:rsid w:val="00E670A5"/>
    <w:rsid w:val="00E7322C"/>
    <w:rsid w:val="00E74C20"/>
    <w:rsid w:val="00E75350"/>
    <w:rsid w:val="00E75C06"/>
    <w:rsid w:val="00E76C5C"/>
    <w:rsid w:val="00E82E4D"/>
    <w:rsid w:val="00E8384A"/>
    <w:rsid w:val="00E84059"/>
    <w:rsid w:val="00E8492B"/>
    <w:rsid w:val="00E84F4C"/>
    <w:rsid w:val="00E8623F"/>
    <w:rsid w:val="00E90AAB"/>
    <w:rsid w:val="00E90E03"/>
    <w:rsid w:val="00E96C28"/>
    <w:rsid w:val="00E96D24"/>
    <w:rsid w:val="00EB1036"/>
    <w:rsid w:val="00EB23A4"/>
    <w:rsid w:val="00EB3CCF"/>
    <w:rsid w:val="00EB4EB4"/>
    <w:rsid w:val="00EB52DA"/>
    <w:rsid w:val="00EB634D"/>
    <w:rsid w:val="00EB670B"/>
    <w:rsid w:val="00EB70E1"/>
    <w:rsid w:val="00EB7279"/>
    <w:rsid w:val="00EC0F68"/>
    <w:rsid w:val="00EC564F"/>
    <w:rsid w:val="00ED1A14"/>
    <w:rsid w:val="00ED69F0"/>
    <w:rsid w:val="00ED7772"/>
    <w:rsid w:val="00EE0263"/>
    <w:rsid w:val="00EE27D2"/>
    <w:rsid w:val="00EE2ECA"/>
    <w:rsid w:val="00EE49F4"/>
    <w:rsid w:val="00EE4A1D"/>
    <w:rsid w:val="00EE4AE4"/>
    <w:rsid w:val="00EE5110"/>
    <w:rsid w:val="00EE547A"/>
    <w:rsid w:val="00EF24C7"/>
    <w:rsid w:val="00EF316A"/>
    <w:rsid w:val="00EF35FE"/>
    <w:rsid w:val="00EF796F"/>
    <w:rsid w:val="00F02E6B"/>
    <w:rsid w:val="00F02EF3"/>
    <w:rsid w:val="00F07927"/>
    <w:rsid w:val="00F11948"/>
    <w:rsid w:val="00F165F7"/>
    <w:rsid w:val="00F21EE5"/>
    <w:rsid w:val="00F229FB"/>
    <w:rsid w:val="00F26197"/>
    <w:rsid w:val="00F27D76"/>
    <w:rsid w:val="00F369B1"/>
    <w:rsid w:val="00F3765D"/>
    <w:rsid w:val="00F4188D"/>
    <w:rsid w:val="00F420AE"/>
    <w:rsid w:val="00F42C1F"/>
    <w:rsid w:val="00F4322F"/>
    <w:rsid w:val="00F45AEF"/>
    <w:rsid w:val="00F47744"/>
    <w:rsid w:val="00F47D57"/>
    <w:rsid w:val="00F53491"/>
    <w:rsid w:val="00F534DE"/>
    <w:rsid w:val="00F57AE1"/>
    <w:rsid w:val="00F62869"/>
    <w:rsid w:val="00F64C20"/>
    <w:rsid w:val="00F7199B"/>
    <w:rsid w:val="00F73FC8"/>
    <w:rsid w:val="00F75A6A"/>
    <w:rsid w:val="00F765D3"/>
    <w:rsid w:val="00F773FF"/>
    <w:rsid w:val="00F77E84"/>
    <w:rsid w:val="00F81C60"/>
    <w:rsid w:val="00F83177"/>
    <w:rsid w:val="00F8474C"/>
    <w:rsid w:val="00F847A2"/>
    <w:rsid w:val="00F854DD"/>
    <w:rsid w:val="00F8669C"/>
    <w:rsid w:val="00F901D5"/>
    <w:rsid w:val="00F9084E"/>
    <w:rsid w:val="00F915DE"/>
    <w:rsid w:val="00F91CF5"/>
    <w:rsid w:val="00F926E7"/>
    <w:rsid w:val="00F927C2"/>
    <w:rsid w:val="00F92BD1"/>
    <w:rsid w:val="00F939E5"/>
    <w:rsid w:val="00F93EA9"/>
    <w:rsid w:val="00F942C4"/>
    <w:rsid w:val="00F955A1"/>
    <w:rsid w:val="00FA290E"/>
    <w:rsid w:val="00FA2AEF"/>
    <w:rsid w:val="00FA2D28"/>
    <w:rsid w:val="00FA3427"/>
    <w:rsid w:val="00FA34AA"/>
    <w:rsid w:val="00FA4869"/>
    <w:rsid w:val="00FA503A"/>
    <w:rsid w:val="00FA590C"/>
    <w:rsid w:val="00FB1CA9"/>
    <w:rsid w:val="00FB2771"/>
    <w:rsid w:val="00FB6365"/>
    <w:rsid w:val="00FB6495"/>
    <w:rsid w:val="00FB7914"/>
    <w:rsid w:val="00FC4DF4"/>
    <w:rsid w:val="00FC7038"/>
    <w:rsid w:val="00FD0D66"/>
    <w:rsid w:val="00FD347E"/>
    <w:rsid w:val="00FD52A3"/>
    <w:rsid w:val="00FD5708"/>
    <w:rsid w:val="00FD6375"/>
    <w:rsid w:val="00FD6DD5"/>
    <w:rsid w:val="00FD7A49"/>
    <w:rsid w:val="00FE4197"/>
    <w:rsid w:val="00FE45EF"/>
    <w:rsid w:val="00FE4FB8"/>
    <w:rsid w:val="00FE6BFF"/>
    <w:rsid w:val="00FF028A"/>
    <w:rsid w:val="00FF0463"/>
    <w:rsid w:val="00FF398F"/>
    <w:rsid w:val="00FF4ADB"/>
    <w:rsid w:val="00FF704B"/>
    <w:rsid w:val="00FF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3432AF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458B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5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5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DA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7A1DA1"/>
    <w:rPr>
      <w:rFonts w:asciiTheme="majorHAnsi" w:eastAsiaTheme="majorEastAsia" w:hAnsiTheme="majorHAnsi" w:cstheme="majorBidi"/>
      <w:b/>
      <w:bCs/>
      <w:i/>
      <w:iCs/>
      <w:color w:val="4F81BD" w:themeColor="accent1"/>
      <w:lang w:val="nl-NL"/>
    </w:rPr>
  </w:style>
  <w:style w:type="character" w:styleId="Hyperlink">
    <w:name w:val="Hyperlink"/>
    <w:basedOn w:val="DefaultParagraphFont"/>
    <w:uiPriority w:val="99"/>
    <w:unhideWhenUsed/>
    <w:rsid w:val="007A1DA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A1D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DA1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DA1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D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DA1"/>
    <w:rPr>
      <w:rFonts w:ascii="Tahoma" w:hAnsi="Tahoma" w:cs="Tahoma"/>
      <w:sz w:val="16"/>
      <w:szCs w:val="16"/>
      <w:lang w:val="nl-NL"/>
    </w:rPr>
  </w:style>
  <w:style w:type="table" w:styleId="TableGrid">
    <w:name w:val="Table Grid"/>
    <w:basedOn w:val="TableNormal"/>
    <w:uiPriority w:val="59"/>
    <w:rsid w:val="007A1D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A1DA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7A1D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A1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DA1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7A1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DA1"/>
    <w:rPr>
      <w:lang w:val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A1DA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A1DA1"/>
    <w:rPr>
      <w:rFonts w:ascii="Consolas" w:hAnsi="Consolas" w:cs="Consolas"/>
      <w:sz w:val="20"/>
      <w:szCs w:val="20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855EAD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5EAD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55EAD"/>
    <w:pPr>
      <w:spacing w:line="36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5EAD"/>
    <w:rPr>
      <w:rFonts w:ascii="Arial" w:hAnsi="Arial" w:cs="Arial"/>
      <w:noProof/>
      <w:sz w:val="24"/>
    </w:rPr>
  </w:style>
  <w:style w:type="paragraph" w:styleId="Revision">
    <w:name w:val="Revision"/>
    <w:hidden/>
    <w:uiPriority w:val="99"/>
    <w:semiHidden/>
    <w:rsid w:val="00FA503A"/>
    <w:pPr>
      <w:spacing w:after="0" w:line="240" w:lineRule="auto"/>
    </w:pPr>
    <w:rPr>
      <w:lang w:val="nl-NL"/>
    </w:rPr>
  </w:style>
  <w:style w:type="character" w:customStyle="1" w:styleId="Heading1Char">
    <w:name w:val="Heading 1 Char"/>
    <w:basedOn w:val="DefaultParagraphFont"/>
    <w:link w:val="Heading1"/>
    <w:uiPriority w:val="9"/>
    <w:rsid w:val="006E257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57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character" w:customStyle="1" w:styleId="highlight">
    <w:name w:val="highlight"/>
    <w:basedOn w:val="DefaultParagraphFont"/>
    <w:rsid w:val="006E2574"/>
  </w:style>
  <w:style w:type="character" w:customStyle="1" w:styleId="ui-ncbitoggler-master-text">
    <w:name w:val="ui-ncbitoggler-master-text"/>
    <w:basedOn w:val="DefaultParagraphFont"/>
    <w:rsid w:val="006E2574"/>
  </w:style>
  <w:style w:type="table" w:customStyle="1" w:styleId="TableGrid1">
    <w:name w:val="Table Grid1"/>
    <w:basedOn w:val="TableNormal"/>
    <w:next w:val="TableGrid"/>
    <w:uiPriority w:val="59"/>
    <w:rsid w:val="008F5628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6648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52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7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4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1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50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43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6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43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9</Words>
  <Characters>159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1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Van Laethem</dc:creator>
  <cp:lastModifiedBy>Michelle Van Laethem</cp:lastModifiedBy>
  <cp:revision>6</cp:revision>
  <cp:lastPrinted>2016-03-03T13:41:00Z</cp:lastPrinted>
  <dcterms:created xsi:type="dcterms:W3CDTF">2016-10-24T21:58:00Z</dcterms:created>
  <dcterms:modified xsi:type="dcterms:W3CDTF">2017-01-08T21:35:00Z</dcterms:modified>
</cp:coreProperties>
</file>